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D77B9" w14:textId="157861ED" w:rsidR="00355961" w:rsidRPr="002A25D0" w:rsidRDefault="00355961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A25D0">
        <w:rPr>
          <w:rFonts w:ascii="Times New Roman" w:hAnsi="Times New Roman" w:cs="Times New Roman"/>
          <w:b/>
          <w:bCs/>
          <w:sz w:val="32"/>
          <w:szCs w:val="32"/>
        </w:rPr>
        <w:t xml:space="preserve">Supplemental </w:t>
      </w:r>
      <w:r w:rsidR="002A25D0" w:rsidRPr="002A25D0">
        <w:rPr>
          <w:rFonts w:ascii="Times New Roman" w:hAnsi="Times New Roman" w:cs="Times New Roman"/>
          <w:b/>
          <w:bCs/>
          <w:sz w:val="32"/>
          <w:szCs w:val="32"/>
        </w:rPr>
        <w:t>Information</w:t>
      </w:r>
    </w:p>
    <w:p w14:paraId="3D84C1FD" w14:textId="77777777" w:rsidR="002A25D0" w:rsidRDefault="002A25D0" w:rsidP="002A25D0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163BBD2" w14:textId="77777777" w:rsidR="002A25D0" w:rsidRDefault="002A25D0" w:rsidP="002A25D0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4FE596E" w14:textId="77777777" w:rsidR="002A25D0" w:rsidRDefault="002A25D0" w:rsidP="002A25D0">
      <w:pPr>
        <w:tabs>
          <w:tab w:val="left" w:pos="1485"/>
        </w:tabs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122B09">
        <w:rPr>
          <w:rFonts w:ascii="Times New Roman" w:hAnsi="Times New Roman" w:cs="Times New Roman"/>
          <w:b/>
          <w:bCs/>
        </w:rPr>
        <w:t>Ambient Polycyclic Aromatic Hydrocarbon Exposure and Breast Cancer Risk in a Population-Based Canadian Case-Control Study</w:t>
      </w:r>
    </w:p>
    <w:p w14:paraId="2CB98364" w14:textId="77777777" w:rsidR="002A25D0" w:rsidRPr="006678CC" w:rsidRDefault="002A25D0" w:rsidP="002A25D0">
      <w:pPr>
        <w:tabs>
          <w:tab w:val="left" w:pos="1485"/>
        </w:tabs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63F2502B" w14:textId="25B822EF" w:rsidR="002A25D0" w:rsidRDefault="002A25D0" w:rsidP="002A25D0">
      <w:pPr>
        <w:spacing w:line="276" w:lineRule="auto"/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Journal: </w:t>
      </w:r>
      <w:r>
        <w:rPr>
          <w:rFonts w:ascii="Times New Roman" w:hAnsi="Times New Roman" w:cs="Times New Roman"/>
          <w:i/>
          <w:iCs/>
        </w:rPr>
        <w:t>Cancer Causes &amp; Control</w:t>
      </w:r>
    </w:p>
    <w:p w14:paraId="61FA6E57" w14:textId="77777777" w:rsidR="002A25D0" w:rsidRPr="00122B09" w:rsidRDefault="002A25D0" w:rsidP="002A25D0">
      <w:pPr>
        <w:spacing w:line="276" w:lineRule="auto"/>
        <w:jc w:val="center"/>
        <w:rPr>
          <w:rFonts w:ascii="Times New Roman" w:hAnsi="Times New Roman" w:cs="Times New Roman"/>
        </w:rPr>
      </w:pPr>
    </w:p>
    <w:p w14:paraId="14275868" w14:textId="77777777" w:rsidR="00F21B0A" w:rsidRDefault="00F21B0A" w:rsidP="00F21B0A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trick Hinton,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Paul J. Villeneuve,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Elisabeth Galarneau,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Kristian Larsen,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Deyong Wen,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Jun Meng,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Verica Savic-Jovcic,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Junhua Zhang,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Will D King</w:t>
      </w:r>
      <w:r>
        <w:rPr>
          <w:rFonts w:ascii="Times New Roman" w:hAnsi="Times New Roman" w:cs="Times New Roman"/>
          <w:vertAlign w:val="superscript"/>
        </w:rPr>
        <w:t>1</w:t>
      </w:r>
    </w:p>
    <w:p w14:paraId="44774D05" w14:textId="77777777" w:rsidR="00F21B0A" w:rsidRPr="001000E2" w:rsidRDefault="00F21B0A" w:rsidP="00F21B0A">
      <w:pPr>
        <w:spacing w:line="276" w:lineRule="auto"/>
        <w:jc w:val="center"/>
        <w:rPr>
          <w:rFonts w:ascii="Times New Roman" w:hAnsi="Times New Roman" w:cs="Times New Roman"/>
        </w:rPr>
      </w:pPr>
    </w:p>
    <w:p w14:paraId="2FD29E58" w14:textId="77777777" w:rsidR="00F21B0A" w:rsidRDefault="00F21B0A" w:rsidP="00F21B0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55CB">
        <w:rPr>
          <w:rFonts w:ascii="Times New Roman" w:hAnsi="Times New Roman" w:cs="Times New Roman"/>
          <w:sz w:val="24"/>
          <w:szCs w:val="24"/>
        </w:rPr>
        <w:t>Department of Public Health Sciences, Queen's University, Kingston, O</w:t>
      </w:r>
      <w:r>
        <w:rPr>
          <w:rFonts w:ascii="Times New Roman" w:hAnsi="Times New Roman" w:cs="Times New Roman"/>
          <w:sz w:val="24"/>
          <w:szCs w:val="24"/>
        </w:rPr>
        <w:t>ntario</w:t>
      </w:r>
      <w:r w:rsidRPr="00D455CB">
        <w:rPr>
          <w:rFonts w:ascii="Times New Roman" w:hAnsi="Times New Roman" w:cs="Times New Roman"/>
          <w:sz w:val="24"/>
          <w:szCs w:val="24"/>
        </w:rPr>
        <w:t>, Canada.</w:t>
      </w:r>
    </w:p>
    <w:p w14:paraId="3E117487" w14:textId="77777777" w:rsidR="00F21B0A" w:rsidRDefault="00F21B0A" w:rsidP="00F21B0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Neuroscience,</w:t>
      </w:r>
      <w:r w:rsidRPr="00D455CB">
        <w:rPr>
          <w:rFonts w:ascii="Times New Roman" w:hAnsi="Times New Roman" w:cs="Times New Roman"/>
          <w:sz w:val="24"/>
          <w:szCs w:val="24"/>
        </w:rPr>
        <w:t xml:space="preserve"> Carleton University, Ottawa, Ontario, Canada.</w:t>
      </w:r>
    </w:p>
    <w:p w14:paraId="3EB041B9" w14:textId="77777777" w:rsidR="00F21B0A" w:rsidRDefault="00F21B0A" w:rsidP="00F21B0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55CB">
        <w:rPr>
          <w:rFonts w:ascii="Times New Roman" w:hAnsi="Times New Roman" w:cs="Times New Roman"/>
          <w:sz w:val="24"/>
          <w:szCs w:val="24"/>
        </w:rPr>
        <w:t>Air Quality Research Division, Environment and Climate Change Canada, Toronto, O</w:t>
      </w:r>
      <w:r>
        <w:rPr>
          <w:rFonts w:ascii="Times New Roman" w:hAnsi="Times New Roman" w:cs="Times New Roman"/>
          <w:sz w:val="24"/>
          <w:szCs w:val="24"/>
        </w:rPr>
        <w:t xml:space="preserve">ntario, </w:t>
      </w:r>
      <w:r w:rsidRPr="00D455CB">
        <w:rPr>
          <w:rFonts w:ascii="Times New Roman" w:hAnsi="Times New Roman" w:cs="Times New Roman"/>
          <w:sz w:val="24"/>
          <w:szCs w:val="24"/>
        </w:rPr>
        <w:t>Canad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D63884" w14:textId="77777777" w:rsidR="00F21B0A" w:rsidRDefault="00F21B0A" w:rsidP="00F21B0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6502C">
        <w:rPr>
          <w:rFonts w:ascii="Times New Roman" w:hAnsi="Times New Roman" w:cs="Times New Roman"/>
          <w:sz w:val="24"/>
          <w:szCs w:val="24"/>
        </w:rPr>
        <w:t>Office of Environmental Healt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502C">
        <w:rPr>
          <w:rFonts w:ascii="Times New Roman" w:hAnsi="Times New Roman" w:cs="Times New Roman"/>
          <w:sz w:val="24"/>
          <w:szCs w:val="24"/>
        </w:rPr>
        <w:t>Health Canada, Ottawa, O</w:t>
      </w:r>
      <w:r>
        <w:rPr>
          <w:rFonts w:ascii="Times New Roman" w:hAnsi="Times New Roman" w:cs="Times New Roman"/>
          <w:sz w:val="24"/>
          <w:szCs w:val="24"/>
        </w:rPr>
        <w:t>ntario</w:t>
      </w:r>
      <w:r w:rsidRPr="00F6502C">
        <w:rPr>
          <w:rFonts w:ascii="Times New Roman" w:hAnsi="Times New Roman" w:cs="Times New Roman"/>
          <w:sz w:val="24"/>
          <w:szCs w:val="24"/>
        </w:rPr>
        <w:t xml:space="preserve"> Canad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42DF6B" w14:textId="77777777" w:rsidR="00F21B0A" w:rsidRPr="006678CC" w:rsidRDefault="00F21B0A" w:rsidP="00F21B0A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B81DFF1" w14:textId="77777777" w:rsidR="00F21B0A" w:rsidRDefault="00F21B0A" w:rsidP="00F21B0A">
      <w:pPr>
        <w:spacing w:line="276" w:lineRule="auto"/>
        <w:rPr>
          <w:rFonts w:ascii="Times New Roman" w:hAnsi="Times New Roman" w:cs="Times New Roman"/>
        </w:rPr>
      </w:pPr>
    </w:p>
    <w:p w14:paraId="0078F2C0" w14:textId="77777777" w:rsidR="00F21B0A" w:rsidRDefault="00F21B0A" w:rsidP="00F21B0A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 Author: Will D King (</w:t>
      </w:r>
      <w:hyperlink r:id="rId5" w:history="1">
        <w:r w:rsidRPr="00DF16E5">
          <w:rPr>
            <w:rStyle w:val="Hyperlink"/>
            <w:rFonts w:ascii="Times New Roman" w:hAnsi="Times New Roman" w:cs="Times New Roman"/>
          </w:rPr>
          <w:t>kingw@queensu.ca</w:t>
        </w:r>
      </w:hyperlink>
      <w:r>
        <w:rPr>
          <w:rFonts w:ascii="Times New Roman" w:hAnsi="Times New Roman" w:cs="Times New Roman"/>
        </w:rPr>
        <w:t>)</w:t>
      </w:r>
    </w:p>
    <w:p w14:paraId="54AC72C4" w14:textId="77777777" w:rsidR="002A25D0" w:rsidRDefault="002A25D0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5CF425E7" w14:textId="77777777" w:rsidR="00F21B0A" w:rsidRDefault="00F21B0A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5C8D123A" w14:textId="77777777" w:rsidR="00F21B0A" w:rsidRDefault="00F21B0A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63C29DDB" w14:textId="77777777" w:rsidR="00F21B0A" w:rsidRDefault="00F21B0A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6C3DA000" w14:textId="77777777" w:rsidR="00F21B0A" w:rsidRDefault="00F21B0A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181CE6A7" w14:textId="77777777" w:rsidR="002A25D0" w:rsidRDefault="002A25D0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71C46F62" w14:textId="77777777" w:rsidR="002A25D0" w:rsidRDefault="002A25D0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3A0C2E77" w14:textId="77777777" w:rsidR="002A25D0" w:rsidRDefault="002A25D0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63373D6E" w14:textId="77777777" w:rsidR="002A25D0" w:rsidRDefault="002A25D0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0320E448" w14:textId="77777777" w:rsidR="002A25D0" w:rsidRDefault="002A25D0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48B5E1C6" w14:textId="77777777" w:rsidR="002A25D0" w:rsidRDefault="002A25D0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59558A5C" w14:textId="77777777" w:rsidR="002A25D0" w:rsidRDefault="002A25D0" w:rsidP="00355961">
      <w:pPr>
        <w:spacing w:after="160" w:line="259" w:lineRule="auto"/>
        <w:jc w:val="center"/>
        <w:rPr>
          <w:rFonts w:ascii="Times New Roman" w:hAnsi="Times New Roman" w:cs="Times New Roman"/>
          <w:b/>
          <w:bCs/>
        </w:rPr>
      </w:pPr>
    </w:p>
    <w:p w14:paraId="10BF163F" w14:textId="77777777" w:rsidR="004F5758" w:rsidRDefault="004F5758" w:rsidP="00355961">
      <w:pPr>
        <w:rPr>
          <w:rFonts w:ascii="Times New Roman" w:hAnsi="Times New Roman" w:cs="Times New Roman"/>
          <w:b/>
          <w:bCs/>
        </w:rPr>
      </w:pPr>
    </w:p>
    <w:p w14:paraId="61C398ED" w14:textId="77777777" w:rsidR="004F5758" w:rsidRDefault="004F5758" w:rsidP="00355961">
      <w:pPr>
        <w:rPr>
          <w:rFonts w:ascii="Times New Roman" w:hAnsi="Times New Roman" w:cs="Times New Roman"/>
          <w:b/>
          <w:bCs/>
        </w:rPr>
      </w:pPr>
    </w:p>
    <w:p w14:paraId="7406C2BB" w14:textId="412D207C" w:rsidR="00355961" w:rsidRPr="00355961" w:rsidRDefault="004F5758" w:rsidP="00355961">
      <w:pPr>
        <w:rPr>
          <w:rFonts w:ascii="Times New Roman" w:hAnsi="Times New Roman" w:cs="Times New Roman"/>
        </w:rPr>
      </w:pPr>
      <w:r w:rsidRPr="0048012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480125">
        <w:rPr>
          <w:rFonts w:ascii="Times New Roman" w:hAnsi="Times New Roman" w:cs="Times New Roman"/>
          <w:b/>
          <w:bCs/>
        </w:rPr>
        <w:t xml:space="preserve">1 </w:t>
      </w:r>
      <w:r w:rsidRPr="00480125">
        <w:rPr>
          <w:rFonts w:ascii="Times New Roman" w:hAnsi="Times New Roman" w:cs="Times New Roman"/>
        </w:rPr>
        <w:t xml:space="preserve">Distribution of </w:t>
      </w:r>
      <w:r>
        <w:rPr>
          <w:rFonts w:ascii="Times New Roman" w:hAnsi="Times New Roman" w:cs="Times New Roman"/>
        </w:rPr>
        <w:t xml:space="preserve">breast cancer </w:t>
      </w:r>
      <w:r w:rsidRPr="00480125">
        <w:rPr>
          <w:rFonts w:ascii="Times New Roman" w:hAnsi="Times New Roman" w:cs="Times New Roman"/>
        </w:rPr>
        <w:t xml:space="preserve">risk factors </w:t>
      </w:r>
      <w:r>
        <w:rPr>
          <w:rFonts w:ascii="Times New Roman" w:hAnsi="Times New Roman" w:cs="Times New Roman"/>
        </w:rPr>
        <w:t>by case-control and menopausal status</w:t>
      </w:r>
      <w:r w:rsidRPr="0048012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ational</w:t>
      </w:r>
      <w:r w:rsidRPr="00480125">
        <w:rPr>
          <w:rFonts w:ascii="Times New Roman" w:hAnsi="Times New Roman" w:cs="Times New Roman"/>
        </w:rPr>
        <w:t xml:space="preserve"> sample</w:t>
      </w:r>
      <w:r>
        <w:rPr>
          <w:rFonts w:ascii="Times New Roman" w:hAnsi="Times New Roman" w:cs="Times New Roman"/>
        </w:rPr>
        <w:t>,</w:t>
      </w:r>
      <w:r w:rsidRPr="00355961">
        <w:rPr>
          <w:rFonts w:ascii="Times New Roman" w:hAnsi="Times New Roman" w:cs="Times New Roman"/>
        </w:rPr>
        <w:t xml:space="preserve"> </w:t>
      </w:r>
      <w:r w:rsidR="00355961" w:rsidRPr="00355961">
        <w:rPr>
          <w:rFonts w:ascii="Times New Roman" w:hAnsi="Times New Roman" w:cs="Times New Roman"/>
        </w:rPr>
        <w:t>(</w:t>
      </w:r>
      <w:r w:rsidR="00355961" w:rsidRPr="00355961">
        <w:rPr>
          <w:rFonts w:ascii="Times New Roman" w:hAnsi="Times New Roman" w:cs="Times New Roman"/>
          <w:i/>
          <w:iCs/>
        </w:rPr>
        <w:t>n</w:t>
      </w:r>
      <w:r w:rsidR="00355961" w:rsidRPr="00355961">
        <w:rPr>
          <w:rFonts w:ascii="Times New Roman" w:hAnsi="Times New Roman" w:cs="Times New Roman"/>
        </w:rPr>
        <w:t xml:space="preserve"> cases = 1818,</w:t>
      </w:r>
      <w:r w:rsidR="00355961" w:rsidRPr="00355961">
        <w:rPr>
          <w:rFonts w:ascii="Times New Roman" w:hAnsi="Times New Roman" w:cs="Times New Roman"/>
          <w:i/>
          <w:iCs/>
        </w:rPr>
        <w:t xml:space="preserve"> n</w:t>
      </w:r>
      <w:r w:rsidR="00355961" w:rsidRPr="00355961">
        <w:rPr>
          <w:rFonts w:ascii="Times New Roman" w:hAnsi="Times New Roman" w:cs="Times New Roman"/>
        </w:rPr>
        <w:t xml:space="preserve"> controls = 1955)</w:t>
      </w:r>
    </w:p>
    <w:tbl>
      <w:tblPr>
        <w:tblStyle w:val="TableGrid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134"/>
        <w:gridCol w:w="992"/>
        <w:gridCol w:w="1701"/>
        <w:gridCol w:w="1134"/>
        <w:gridCol w:w="992"/>
      </w:tblGrid>
      <w:tr w:rsidR="004D62B3" w:rsidRPr="00355961" w14:paraId="13B621C0" w14:textId="77777777" w:rsidTr="004D62B3">
        <w:tc>
          <w:tcPr>
            <w:tcW w:w="1985" w:type="dxa"/>
          </w:tcPr>
          <w:p w14:paraId="4269678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6BAE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Pr="0035596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D2C331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Pre-menopausal</w:t>
            </w:r>
            <w:r w:rsidRPr="0035596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03B0BBA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1C5F7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86677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Post-menopausal</w:t>
            </w:r>
            <w:r w:rsidRPr="0035596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6C3C0BE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A1AEA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091036C" w14:textId="77777777" w:rsidTr="004D62B3">
        <w:tc>
          <w:tcPr>
            <w:tcW w:w="1985" w:type="dxa"/>
          </w:tcPr>
          <w:p w14:paraId="4D39778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AA3E8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  <w:p w14:paraId="0E2E3A8F" w14:textId="7F1AD4D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559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="000764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1134" w:type="dxa"/>
          </w:tcPr>
          <w:p w14:paraId="1E892E2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0FBD775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559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(%)]</w:t>
            </w:r>
          </w:p>
        </w:tc>
        <w:tc>
          <w:tcPr>
            <w:tcW w:w="992" w:type="dxa"/>
          </w:tcPr>
          <w:p w14:paraId="7297721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017689" w14:textId="1D3EFAE3" w:rsidR="00355961" w:rsidRPr="00355961" w:rsidRDefault="004F5758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5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154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4E2D420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  <w:p w14:paraId="394A1135" w14:textId="6E8B9A9C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559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="000764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1134" w:type="dxa"/>
          </w:tcPr>
          <w:p w14:paraId="6982E6D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  <w:p w14:paraId="5DDF602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559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(%)]</w:t>
            </w:r>
          </w:p>
        </w:tc>
        <w:tc>
          <w:tcPr>
            <w:tcW w:w="992" w:type="dxa"/>
          </w:tcPr>
          <w:p w14:paraId="5D77ECD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C6C56E" w14:textId="61198174" w:rsidR="00355961" w:rsidRPr="00355961" w:rsidRDefault="004F5758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5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154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355961" w:rsidRPr="00355961" w14:paraId="46CCCA1F" w14:textId="77777777" w:rsidTr="004D62B3">
        <w:tc>
          <w:tcPr>
            <w:tcW w:w="1985" w:type="dxa"/>
          </w:tcPr>
          <w:p w14:paraId="663D26BD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Age group, 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041F1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28930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9E9605" w14:textId="27297641" w:rsidR="00355961" w:rsidRPr="00355961" w:rsidRDefault="00450E7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EE030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F7DD4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F067D8" w14:textId="52841CE2" w:rsidR="00355961" w:rsidRPr="00355961" w:rsidRDefault="00450E7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355961" w:rsidRPr="00355961" w14:paraId="41F81C62" w14:textId="77777777" w:rsidTr="004D62B3">
        <w:tc>
          <w:tcPr>
            <w:tcW w:w="1985" w:type="dxa"/>
          </w:tcPr>
          <w:p w14:paraId="3972DC62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D5C4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96D2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E3456" w14:textId="565BD24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A8AA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6FAF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6DA0D" w14:textId="67D33B0C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BF0EDDA" w14:textId="77777777" w:rsidTr="004D62B3">
        <w:tc>
          <w:tcPr>
            <w:tcW w:w="1985" w:type="dxa"/>
          </w:tcPr>
          <w:p w14:paraId="6665B896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73C4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0CF0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6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23753" w14:textId="1B9F3B2D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13C9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EA46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6EA8D" w14:textId="2D8D3CE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1E18223C" w14:textId="77777777" w:rsidTr="004D62B3">
        <w:tc>
          <w:tcPr>
            <w:tcW w:w="1985" w:type="dxa"/>
          </w:tcPr>
          <w:p w14:paraId="74E19ABC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A16A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5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313E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 (48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F5098" w14:textId="46ADDC1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3C29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CFFF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34EF1" w14:textId="1E6692A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12AB14F9" w14:textId="77777777" w:rsidTr="004D62B3">
        <w:tc>
          <w:tcPr>
            <w:tcW w:w="1985" w:type="dxa"/>
          </w:tcPr>
          <w:p w14:paraId="1EE6117E" w14:textId="16C25F05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  <w:r w:rsidR="00450E71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9E35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2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469C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21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A24CC" w14:textId="16E1B87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2808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 (25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A5DE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2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1B8CC" w14:textId="601512F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0E0F74C1" w14:textId="77777777" w:rsidTr="004D62B3">
        <w:tc>
          <w:tcPr>
            <w:tcW w:w="1985" w:type="dxa"/>
          </w:tcPr>
          <w:p w14:paraId="48504409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EF43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BF83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6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E10B9" w14:textId="6C6ECA6D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472A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 (42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E7A2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4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036B4" w14:textId="2385891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BC1192E" w14:textId="77777777" w:rsidTr="004D62B3">
        <w:tc>
          <w:tcPr>
            <w:tcW w:w="1985" w:type="dxa"/>
          </w:tcPr>
          <w:p w14:paraId="01FED008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gt;7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F741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4434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61E36" w14:textId="7158BAF2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1DD8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23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C4AB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 (23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A99F5" w14:textId="54E803E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6F76C49F" w14:textId="77777777" w:rsidTr="004D62B3">
        <w:tc>
          <w:tcPr>
            <w:tcW w:w="1985" w:type="dxa"/>
          </w:tcPr>
          <w:p w14:paraId="79EFD6FE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7D3F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AC68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FEEAF" w14:textId="7408BFC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47E4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D9C6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5464C" w14:textId="63EA8DA2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706588C4" w14:textId="77777777" w:rsidTr="004D62B3">
        <w:tc>
          <w:tcPr>
            <w:tcW w:w="1985" w:type="dxa"/>
          </w:tcPr>
          <w:p w14:paraId="3A620112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Study Provi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FEC6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BFAB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EF2A8" w14:textId="4BAFD421" w:rsidR="00355961" w:rsidRPr="00355961" w:rsidRDefault="00450E7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01A9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984A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2B424" w14:textId="3369CDBB" w:rsidR="00355961" w:rsidRPr="00355961" w:rsidRDefault="00450E7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55961" w:rsidRPr="00355961" w14:paraId="36121895" w14:textId="77777777" w:rsidTr="004D62B3">
        <w:tc>
          <w:tcPr>
            <w:tcW w:w="1985" w:type="dxa"/>
          </w:tcPr>
          <w:p w14:paraId="023CB02F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British Columbia (BC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F9A9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 (29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B8B4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6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BC2BF" w14:textId="0EB2753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ACE9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 (3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428F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16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512E0" w14:textId="38485C1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67F4754" w14:textId="77777777" w:rsidTr="004D62B3">
        <w:tc>
          <w:tcPr>
            <w:tcW w:w="1985" w:type="dxa"/>
          </w:tcPr>
          <w:p w14:paraId="6F45D3AF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Alberta (AB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6CC5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1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9476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1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5C7B6" w14:textId="6F466CF4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B63E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1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4D6D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11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28684" w14:textId="4B01A8D5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4F589F6" w14:textId="77777777" w:rsidTr="004D62B3">
        <w:tc>
          <w:tcPr>
            <w:tcW w:w="1985" w:type="dxa"/>
          </w:tcPr>
          <w:p w14:paraId="1BE02A89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Saskatchewan (SK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C90C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BE9C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55BCE" w14:textId="7BCEC785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FC1C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6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8F3B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5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B5F57" w14:textId="19B6E25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6301DD3B" w14:textId="77777777" w:rsidTr="004D62B3">
        <w:tc>
          <w:tcPr>
            <w:tcW w:w="1985" w:type="dxa"/>
          </w:tcPr>
          <w:p w14:paraId="4ABA77C9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Manitoba (M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2368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5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3CBE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6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394D3" w14:textId="46C93553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1260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5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C263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3FA9A" w14:textId="18164A8C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1673C062" w14:textId="77777777" w:rsidTr="004D62B3">
        <w:tc>
          <w:tcPr>
            <w:tcW w:w="1985" w:type="dxa"/>
          </w:tcPr>
          <w:p w14:paraId="599100DD" w14:textId="3751C761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Ontario (ON)</w:t>
            </w:r>
            <w:r w:rsidR="00450E71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B15B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3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D223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41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660D0" w14:textId="300F7C4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CD45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 (26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A0F9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 (36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466AC" w14:textId="2A36AB03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E43B39B" w14:textId="77777777" w:rsidTr="004D62B3">
        <w:tc>
          <w:tcPr>
            <w:tcW w:w="1985" w:type="dxa"/>
          </w:tcPr>
          <w:p w14:paraId="71A838A7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va Scotia (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262B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0FC3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7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98520" w14:textId="5D209D4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51C1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5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3040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1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F704B" w14:textId="0E4B56E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57EF99B" w14:textId="77777777" w:rsidTr="004D62B3">
        <w:tc>
          <w:tcPr>
            <w:tcW w:w="1985" w:type="dxa"/>
          </w:tcPr>
          <w:p w14:paraId="464E0A4A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Prince Edward Island (P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D8F9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6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9DA4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8F5B7" w14:textId="473F21BC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778B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6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E316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5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96BF2" w14:textId="7B509F7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0705DE4C" w14:textId="77777777" w:rsidTr="004D62B3">
        <w:tc>
          <w:tcPr>
            <w:tcW w:w="1985" w:type="dxa"/>
          </w:tcPr>
          <w:p w14:paraId="333A8F38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ewfoundland and Labrador (NF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51E0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CCAD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5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EF9C4" w14:textId="5BFDFAD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0B59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4009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5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81978" w14:textId="5F02C5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02BE8FF" w14:textId="77777777" w:rsidTr="004D62B3">
        <w:tc>
          <w:tcPr>
            <w:tcW w:w="1985" w:type="dxa"/>
          </w:tcPr>
          <w:p w14:paraId="072DCAF3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3559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CF8EB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A3C6E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13128A" w14:textId="3CE7A79F" w:rsidR="00355961" w:rsidRPr="00355961" w:rsidRDefault="002233B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BB41E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DCFC7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CD1858" w14:textId="24FEA22B" w:rsidR="00355961" w:rsidRPr="00355961" w:rsidRDefault="002233B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55961" w:rsidRPr="00355961" w14:paraId="1A637EE7" w14:textId="77777777" w:rsidTr="004D62B3">
        <w:tc>
          <w:tcPr>
            <w:tcW w:w="1985" w:type="dxa"/>
          </w:tcPr>
          <w:p w14:paraId="6F965062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69FF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36A9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E2FE7" w14:textId="307C079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0781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C465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3BA6C" w14:textId="68B351E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817124C" w14:textId="77777777" w:rsidTr="004D62B3">
        <w:tc>
          <w:tcPr>
            <w:tcW w:w="1985" w:type="dxa"/>
          </w:tcPr>
          <w:p w14:paraId="76082A33" w14:textId="6E3E6711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8.5 to &lt;25</w:t>
            </w:r>
            <w:r w:rsidR="002233B9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7CEE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5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94EC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 (59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11B57" w14:textId="213CF46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29EA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 (4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DB33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 (5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19F40" w14:textId="4259F072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1EC1811" w14:textId="77777777" w:rsidTr="004D62B3">
        <w:tc>
          <w:tcPr>
            <w:tcW w:w="1985" w:type="dxa"/>
          </w:tcPr>
          <w:p w14:paraId="3825C25B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25 to &lt;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DE13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2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6EC9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2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FAB0F" w14:textId="3A79734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2337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 (3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E48D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3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CE7F8" w14:textId="0F6A23F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6557FBE" w14:textId="77777777" w:rsidTr="004D62B3">
        <w:tc>
          <w:tcPr>
            <w:tcW w:w="1985" w:type="dxa"/>
          </w:tcPr>
          <w:p w14:paraId="6964317E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BAF8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1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89D9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1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26665" w14:textId="6049474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F27E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19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AA26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1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45ECC" w14:textId="75F2EA22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6753351E" w14:textId="77777777" w:rsidTr="004D62B3">
        <w:tc>
          <w:tcPr>
            <w:tcW w:w="1985" w:type="dxa"/>
          </w:tcPr>
          <w:p w14:paraId="59126860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B083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7CC1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CCC6C" w14:textId="76408E1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B04B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0537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DFF2D" w14:textId="030D230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19EC810" w14:textId="77777777" w:rsidTr="004D62B3">
        <w:tc>
          <w:tcPr>
            <w:tcW w:w="1985" w:type="dxa"/>
          </w:tcPr>
          <w:p w14:paraId="7E299C95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Years of edu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68F46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75831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33CBFF" w14:textId="2B4AB155" w:rsidR="00355961" w:rsidRPr="00355961" w:rsidRDefault="0066147C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25D50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6A036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122193" w14:textId="582358A0" w:rsidR="00355961" w:rsidRPr="00355961" w:rsidRDefault="0066147C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55961" w:rsidRPr="00355961" w14:paraId="689D2542" w14:textId="77777777" w:rsidTr="004D62B3">
        <w:tc>
          <w:tcPr>
            <w:tcW w:w="1985" w:type="dxa"/>
          </w:tcPr>
          <w:p w14:paraId="536DE87A" w14:textId="3FA50029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lt;11</w:t>
            </w:r>
            <w:r w:rsidR="00AF6E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2CC">
              <w:rPr>
                <w:rFonts w:ascii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C61E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546C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5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9AC18" w14:textId="2C7EA54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BE01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 (32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0EE9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 (37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D9941" w14:textId="2248E6A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ABAAC20" w14:textId="77777777" w:rsidTr="004D62B3">
        <w:tc>
          <w:tcPr>
            <w:tcW w:w="1985" w:type="dxa"/>
          </w:tcPr>
          <w:p w14:paraId="6FAB3C3A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2627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3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7A67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30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A61D8" w14:textId="119889F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89F4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3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2F7F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31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F15F9" w14:textId="61C55B53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3835353" w14:textId="77777777" w:rsidTr="004D62B3">
        <w:tc>
          <w:tcPr>
            <w:tcW w:w="1985" w:type="dxa"/>
          </w:tcPr>
          <w:p w14:paraId="266A2A15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D350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19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83FB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21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1E23F" w14:textId="23F0858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1414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15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2626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15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64EA2" w14:textId="6B4D640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171F112B" w14:textId="77777777" w:rsidTr="004D62B3">
        <w:tc>
          <w:tcPr>
            <w:tcW w:w="1985" w:type="dxa"/>
          </w:tcPr>
          <w:p w14:paraId="20207304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gt;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92E7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3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7F55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32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C5609" w14:textId="5D3FF8A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D770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18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C26A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1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2B539" w14:textId="130266F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F475876" w14:textId="77777777" w:rsidTr="004D62B3">
        <w:tc>
          <w:tcPr>
            <w:tcW w:w="1985" w:type="dxa"/>
          </w:tcPr>
          <w:p w14:paraId="1DE260B6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4E18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D202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875A1" w14:textId="7A33836C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5711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F48E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CBACE" w14:textId="5E33C04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70192E3A" w14:textId="77777777" w:rsidTr="004D62B3">
        <w:tc>
          <w:tcPr>
            <w:tcW w:w="1985" w:type="dxa"/>
          </w:tcPr>
          <w:p w14:paraId="4F1988B9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Total household income (CAD$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9F039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597E4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4EACD5" w14:textId="19169356" w:rsidR="00355961" w:rsidRPr="00355961" w:rsidRDefault="0066147C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493A0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43DF6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DF6457" w14:textId="7839C936" w:rsidR="00355961" w:rsidRPr="00355961" w:rsidRDefault="0066147C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55961" w:rsidRPr="00355961" w14:paraId="0FC32A25" w14:textId="77777777" w:rsidTr="004D62B3">
        <w:tc>
          <w:tcPr>
            <w:tcW w:w="1985" w:type="dxa"/>
          </w:tcPr>
          <w:p w14:paraId="110F51FF" w14:textId="07B75A0C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lt;$50,000</w:t>
            </w:r>
            <w:r w:rsidR="0066147C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95EE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 (39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AB7C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41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86045" w14:textId="05DB43C4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22C4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 (5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896C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 (55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C1520" w14:textId="04275A13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095696AB" w14:textId="77777777" w:rsidTr="004D62B3">
        <w:tc>
          <w:tcPr>
            <w:tcW w:w="1985" w:type="dxa"/>
          </w:tcPr>
          <w:p w14:paraId="4D3485C9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$50,000-$99,9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D60A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3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1274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29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CB584" w14:textId="47C3783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C8A5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1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4933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11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04367" w14:textId="74B7489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6B3C57CF" w14:textId="77777777" w:rsidTr="004D62B3">
        <w:tc>
          <w:tcPr>
            <w:tcW w:w="1985" w:type="dxa"/>
          </w:tcPr>
          <w:p w14:paraId="59DEE633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≥$100,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228B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FD2F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C035A" w14:textId="30E7B0C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9561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83AE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93AAB" w14:textId="3667CF53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1551729" w14:textId="77777777" w:rsidTr="004D62B3">
        <w:tc>
          <w:tcPr>
            <w:tcW w:w="1985" w:type="dxa"/>
          </w:tcPr>
          <w:p w14:paraId="0501880E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D2B4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18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1DA0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22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5D77E" w14:textId="43763B4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8E94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28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9D68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29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6F5EB" w14:textId="4789655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66E666F" w14:textId="77777777" w:rsidTr="004D62B3">
        <w:tc>
          <w:tcPr>
            <w:tcW w:w="1985" w:type="dxa"/>
          </w:tcPr>
          <w:p w14:paraId="586641C1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Physical activity (standardize MET score quartiles)</w:t>
            </w:r>
            <w:r w:rsidRPr="0035596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F57C5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B0707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79B63" w14:textId="59AD6FAC" w:rsidR="00355961" w:rsidRPr="00355961" w:rsidRDefault="0066147C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70FF1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F775F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765A2F" w14:textId="6D23BB7C" w:rsidR="00355961" w:rsidRPr="00355961" w:rsidRDefault="0066147C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55961" w:rsidRPr="00355961" w14:paraId="537E5664" w14:textId="77777777" w:rsidTr="004D62B3">
        <w:tc>
          <w:tcPr>
            <w:tcW w:w="1985" w:type="dxa"/>
          </w:tcPr>
          <w:p w14:paraId="645C945A" w14:textId="08221C8A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1 (&lt; -0.73)</w:t>
            </w:r>
            <w:r w:rsidR="0066147C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42D5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2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C4AF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2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559FF" w14:textId="5258F23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A6B2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 (24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E412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24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6BB5A" w14:textId="24C784F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8671019" w14:textId="77777777" w:rsidTr="004D62B3">
        <w:tc>
          <w:tcPr>
            <w:tcW w:w="1985" w:type="dxa"/>
          </w:tcPr>
          <w:p w14:paraId="30C52D58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2 (-0.73 to -0.1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95BD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26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51CE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24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27C92" w14:textId="3951560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1BEC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23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1056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2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82457" w14:textId="154502E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B99E69B" w14:textId="77777777" w:rsidTr="004D62B3">
        <w:tc>
          <w:tcPr>
            <w:tcW w:w="1985" w:type="dxa"/>
          </w:tcPr>
          <w:p w14:paraId="14E1578A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3 (-0.13 to 0.5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8156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23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A338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20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7F92A" w14:textId="005E959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EBDC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2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2C53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 (24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3E375" w14:textId="138C0A9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6FA26E5A" w14:textId="77777777" w:rsidTr="004D62B3">
        <w:tc>
          <w:tcPr>
            <w:tcW w:w="1985" w:type="dxa"/>
          </w:tcPr>
          <w:p w14:paraId="3A309FC0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4 (&gt; 0.5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D619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22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6AE3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25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960FED" w14:textId="479DF1DD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DEDC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2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8071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25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40938" w14:textId="7E800E8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0DE88F70" w14:textId="77777777" w:rsidTr="004D62B3">
        <w:tc>
          <w:tcPr>
            <w:tcW w:w="1985" w:type="dxa"/>
          </w:tcPr>
          <w:p w14:paraId="457057B3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1422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5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46B2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7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F707D" w14:textId="1154789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B5A8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6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CD53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5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BA514" w14:textId="11BB88E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2970D74" w14:textId="77777777" w:rsidTr="004D62B3">
        <w:tc>
          <w:tcPr>
            <w:tcW w:w="1985" w:type="dxa"/>
          </w:tcPr>
          <w:p w14:paraId="269861B0" w14:textId="6D1DA0CC" w:rsidR="00355961" w:rsidRPr="00A925F7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ex of neighbourhood deprivation (quintiles)</w:t>
            </w:r>
            <w:r w:rsidRPr="0035596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E86FA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106E3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626E81" w14:textId="0C4DB2EC" w:rsidR="00355961" w:rsidRPr="00355961" w:rsidRDefault="00A925F7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36426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9D2BE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AAEEC7" w14:textId="4FD52DA8" w:rsidR="00355961" w:rsidRPr="00355961" w:rsidRDefault="00A925F7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55961" w:rsidRPr="00355961" w14:paraId="0B8E2B9C" w14:textId="77777777" w:rsidTr="004D62B3">
        <w:tc>
          <w:tcPr>
            <w:tcW w:w="1985" w:type="dxa"/>
          </w:tcPr>
          <w:p w14:paraId="37EBE7B8" w14:textId="5BCD6F4E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1 (Most deprived)</w:t>
            </w:r>
            <w:r w:rsidR="0066147C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549B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2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AFE4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1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AA89D" w14:textId="2A268FE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3644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2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BD2F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14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8096C" w14:textId="5676BD5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BA4CF4E" w14:textId="77777777" w:rsidTr="004D62B3">
        <w:tc>
          <w:tcPr>
            <w:tcW w:w="1985" w:type="dxa"/>
          </w:tcPr>
          <w:p w14:paraId="682BBC10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A9B1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2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C7CB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22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8B378" w14:textId="246B5D0C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9F7A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19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DD13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20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F7913" w14:textId="2449B2C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A1E9EFC" w14:textId="77777777" w:rsidTr="004D62B3">
        <w:tc>
          <w:tcPr>
            <w:tcW w:w="1985" w:type="dxa"/>
          </w:tcPr>
          <w:p w14:paraId="0CB1B17D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2CD3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2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6C74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2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735D8" w14:textId="45DD5DD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99DD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2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A5E5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 (22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1D96A" w14:textId="3A5C5AC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1F35CFD" w14:textId="77777777" w:rsidTr="004D62B3">
        <w:tc>
          <w:tcPr>
            <w:tcW w:w="1985" w:type="dxa"/>
          </w:tcPr>
          <w:p w14:paraId="43C5FD8B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C88B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2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6092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2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934B8" w14:textId="5864E734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848B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2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B68F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 (23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640DE" w14:textId="04136002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8520549" w14:textId="77777777" w:rsidTr="004D62B3">
        <w:tc>
          <w:tcPr>
            <w:tcW w:w="1985" w:type="dxa"/>
          </w:tcPr>
          <w:p w14:paraId="604335AB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5 (Least deprive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EC03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13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077F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8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7EA5F" w14:textId="32068C4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700A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1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1AF3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19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C6816" w14:textId="7656ECC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DDF061A" w14:textId="77777777" w:rsidTr="004D62B3">
        <w:tc>
          <w:tcPr>
            <w:tcW w:w="1985" w:type="dxa"/>
          </w:tcPr>
          <w:p w14:paraId="0DA18D93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Smoking pack-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C101E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72583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AF7F16" w14:textId="76E250A3" w:rsidR="00355961" w:rsidRPr="00355961" w:rsidRDefault="00A925F7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AB5CE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18426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B7D7CF" w14:textId="1DB613AD" w:rsidR="00355961" w:rsidRPr="00355961" w:rsidRDefault="00A925F7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55961" w:rsidRPr="00355961" w14:paraId="10F17FFB" w14:textId="77777777" w:rsidTr="004D62B3">
        <w:tc>
          <w:tcPr>
            <w:tcW w:w="1985" w:type="dxa"/>
          </w:tcPr>
          <w:p w14:paraId="7FF9EE7B" w14:textId="784EC18D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5F7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ED92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4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C5E9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 (5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5A903" w14:textId="3CC5E2CD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1AFF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 (46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90C7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 (51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13595" w14:textId="4FA17CF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183FAC2A" w14:textId="77777777" w:rsidTr="004D62B3">
        <w:tc>
          <w:tcPr>
            <w:tcW w:w="1985" w:type="dxa"/>
          </w:tcPr>
          <w:p w14:paraId="1BC77490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F6A8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6184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6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D4856" w14:textId="0E9AB78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CD31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B475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4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CA5C0" w14:textId="0142EC2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E1D1DEA" w14:textId="77777777" w:rsidTr="004D62B3">
        <w:tc>
          <w:tcPr>
            <w:tcW w:w="1985" w:type="dxa"/>
          </w:tcPr>
          <w:p w14:paraId="5DBC9302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2-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0A61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2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FBB0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23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802F9" w14:textId="60807755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6B9B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1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052B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 (18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2F6A6" w14:textId="7F6ACD1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5252CF6" w14:textId="77777777" w:rsidTr="004D62B3">
        <w:tc>
          <w:tcPr>
            <w:tcW w:w="1985" w:type="dxa"/>
          </w:tcPr>
          <w:p w14:paraId="2E116B28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gt;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8AC8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6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EBBF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8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CAF65" w14:textId="3B6EF34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17AE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 (3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5A9A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24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9E6BA" w14:textId="3F4AD04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12566D4" w14:textId="77777777" w:rsidTr="004D62B3">
        <w:tc>
          <w:tcPr>
            <w:tcW w:w="1985" w:type="dxa"/>
          </w:tcPr>
          <w:p w14:paraId="6E3AA677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11FE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2111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5E12A" w14:textId="2A781794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BEB3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C5AF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AFE2A" w14:textId="3425595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592E40A" w14:textId="77777777" w:rsidTr="004D62B3">
        <w:trPr>
          <w:trHeight w:val="682"/>
        </w:trPr>
        <w:tc>
          <w:tcPr>
            <w:tcW w:w="1985" w:type="dxa"/>
          </w:tcPr>
          <w:p w14:paraId="52E69720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Alcohol consumption (units/week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4084B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30FF8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C7D927" w14:textId="38B438E8" w:rsidR="00355961" w:rsidRPr="00355961" w:rsidRDefault="00073E00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E2715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236EC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5D7D0C" w14:textId="0338C7A1" w:rsidR="00355961" w:rsidRPr="00355961" w:rsidRDefault="00073E00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55961" w:rsidRPr="00355961" w14:paraId="417692DB" w14:textId="77777777" w:rsidTr="004D62B3">
        <w:tc>
          <w:tcPr>
            <w:tcW w:w="1985" w:type="dxa"/>
          </w:tcPr>
          <w:p w14:paraId="7F4333B0" w14:textId="203D13E2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925F7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2E1E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 (3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0EAE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42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F87AB" w14:textId="0D56122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45B0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 (46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3EB7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 (49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CED41" w14:textId="21A4FD7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1C5B910D" w14:textId="77777777" w:rsidTr="004D62B3">
        <w:tc>
          <w:tcPr>
            <w:tcW w:w="1985" w:type="dxa"/>
          </w:tcPr>
          <w:p w14:paraId="7CECB6E5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1592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1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58DE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1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27A64" w14:textId="3A022593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E182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9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0A6F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11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25108" w14:textId="519D801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7F8DA8AB" w14:textId="77777777" w:rsidTr="004D62B3">
        <w:tc>
          <w:tcPr>
            <w:tcW w:w="1985" w:type="dxa"/>
          </w:tcPr>
          <w:p w14:paraId="7FD85DD6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5-3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4CAD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27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6436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2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43064" w14:textId="7F684AF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136B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 (2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D8BE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 (20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E2E2A" w14:textId="22490BB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11297C5" w14:textId="77777777" w:rsidTr="004D62B3">
        <w:tc>
          <w:tcPr>
            <w:tcW w:w="1985" w:type="dxa"/>
          </w:tcPr>
          <w:p w14:paraId="788C96C9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gt;3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1A82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25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D129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2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E578A" w14:textId="5F1112BD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0FD3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22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EBD5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18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15E7D" w14:textId="67524463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5E895F0" w14:textId="77777777" w:rsidTr="004D62B3">
        <w:tc>
          <w:tcPr>
            <w:tcW w:w="1985" w:type="dxa"/>
          </w:tcPr>
          <w:p w14:paraId="01554529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Meat consumption (servings/week; quartile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4AF6E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EFFBC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9AD523" w14:textId="0A5CECA4" w:rsidR="00355961" w:rsidRPr="00355961" w:rsidRDefault="00C57BA5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EF835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8F9D5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93030B" w14:textId="2E84560E" w:rsidR="00355961" w:rsidRPr="00355961" w:rsidRDefault="00C57BA5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55961" w:rsidRPr="00355961" w14:paraId="3DEDBBB7" w14:textId="77777777" w:rsidTr="004D62B3">
        <w:tc>
          <w:tcPr>
            <w:tcW w:w="1985" w:type="dxa"/>
          </w:tcPr>
          <w:p w14:paraId="66CCE2F7" w14:textId="6EE203F2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1 (&lt;3.87)</w:t>
            </w:r>
            <w:r w:rsidR="00C57BA5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C023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8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D9B5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21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D74FB" w14:textId="532F6DE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D9E5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 (2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F812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 (28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AE5C6" w14:textId="3F845153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37D7D2E" w14:textId="77777777" w:rsidTr="004D62B3">
        <w:tc>
          <w:tcPr>
            <w:tcW w:w="1985" w:type="dxa"/>
          </w:tcPr>
          <w:p w14:paraId="64472CB3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2 (3.87-6.4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ACB5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2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762D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2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74EE2" w14:textId="5D98B00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A154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 (25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F5B8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25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7F563" w14:textId="5230AA2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0275B09" w14:textId="77777777" w:rsidTr="004D62B3">
        <w:tc>
          <w:tcPr>
            <w:tcW w:w="1985" w:type="dxa"/>
          </w:tcPr>
          <w:p w14:paraId="2038199E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3 (6.41-9.8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B817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29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2001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26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961DB" w14:textId="45A6E134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BF04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2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D352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 (25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CC17B" w14:textId="2FFD761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6FA944E8" w14:textId="77777777" w:rsidTr="004D62B3">
        <w:tc>
          <w:tcPr>
            <w:tcW w:w="1985" w:type="dxa"/>
          </w:tcPr>
          <w:p w14:paraId="70DC2974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4 (&gt;9.8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F486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29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90AE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26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4334F" w14:textId="2E1A52B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12D0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 (26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A0CE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20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E2189" w14:textId="29A7050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60F6284" w14:textId="77777777" w:rsidTr="004D62B3">
        <w:tc>
          <w:tcPr>
            <w:tcW w:w="1985" w:type="dxa"/>
          </w:tcPr>
          <w:p w14:paraId="6EB520EF" w14:textId="37AC7F4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Vegetable</w:t>
            </w:r>
            <w:r w:rsidR="00EF7E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consumption (servings/week; quartile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BD5EF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F12A8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F98677" w14:textId="2CE95794" w:rsidR="00355961" w:rsidRPr="00355961" w:rsidRDefault="00EF7E1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A83BA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0546E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7D6EC5" w14:textId="2434B125" w:rsidR="00355961" w:rsidRPr="00355961" w:rsidRDefault="00EF7E1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55961" w:rsidRPr="00355961" w14:paraId="6E685186" w14:textId="77777777" w:rsidTr="004D62B3">
        <w:tc>
          <w:tcPr>
            <w:tcW w:w="1985" w:type="dxa"/>
          </w:tcPr>
          <w:p w14:paraId="274351D3" w14:textId="0614C485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1 (&lt;13.90)</w:t>
            </w:r>
            <w:r w:rsidR="00C57BA5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6C66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26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5FA1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29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91A2E" w14:textId="49205044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E22E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2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E3A6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 (23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47C7B" w14:textId="363C46B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808FDED" w14:textId="77777777" w:rsidTr="004D62B3">
        <w:tc>
          <w:tcPr>
            <w:tcW w:w="1985" w:type="dxa"/>
          </w:tcPr>
          <w:p w14:paraId="330C6F87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2 (13.90-18.9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F4C9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28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AC9D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27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E6744" w14:textId="77B41EA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C890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2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1859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 (2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FE175" w14:textId="4171976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C4CCB6A" w14:textId="77777777" w:rsidTr="004D62B3">
        <w:tc>
          <w:tcPr>
            <w:tcW w:w="1985" w:type="dxa"/>
          </w:tcPr>
          <w:p w14:paraId="7C023E51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3 (18.97-25.4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DA5B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2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BDDF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2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EF6EA" w14:textId="5409310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3530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2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56CE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 (25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03561" w14:textId="3DC9F162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722618EF" w14:textId="77777777" w:rsidTr="004D62B3">
        <w:tc>
          <w:tcPr>
            <w:tcW w:w="1985" w:type="dxa"/>
          </w:tcPr>
          <w:p w14:paraId="6924810A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4 (&gt;25.4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74D2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2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88A7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18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3FBC0" w14:textId="7FABC312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DC16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 (29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15F4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 (28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16FAE" w14:textId="073E01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83C7223" w14:textId="77777777" w:rsidTr="004D62B3">
        <w:tc>
          <w:tcPr>
            <w:tcW w:w="1985" w:type="dxa"/>
          </w:tcPr>
          <w:p w14:paraId="3A9787E7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45852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121A0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7CADB1" w14:textId="3B31C8B0" w:rsidR="00355961" w:rsidRPr="00355961" w:rsidRDefault="00EF7E1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205FE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0B08E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60D79E" w14:textId="054A066F" w:rsidR="00355961" w:rsidRPr="00355961" w:rsidRDefault="00EF7E1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55961" w:rsidRPr="00355961" w14:paraId="164CFA96" w14:textId="77777777" w:rsidTr="004D62B3">
        <w:tc>
          <w:tcPr>
            <w:tcW w:w="1985" w:type="dxa"/>
          </w:tcPr>
          <w:p w14:paraId="31F362DC" w14:textId="4062B2E0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7E19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469F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1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1EC9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16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F329A" w14:textId="7F70216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5298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1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78D0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8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AA6C8" w14:textId="465D41F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7629604" w14:textId="77777777" w:rsidTr="004D62B3">
        <w:tc>
          <w:tcPr>
            <w:tcW w:w="1985" w:type="dxa"/>
          </w:tcPr>
          <w:p w14:paraId="2235FB40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49DE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B07C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8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63B1B" w14:textId="0BBEE27C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63E2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7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BDCC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6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17A04" w14:textId="02B7711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8B8B62A" w14:textId="77777777" w:rsidTr="004D62B3">
        <w:tc>
          <w:tcPr>
            <w:tcW w:w="1985" w:type="dxa"/>
          </w:tcPr>
          <w:p w14:paraId="0C21D187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FD2C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3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4FE1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30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5B419" w14:textId="3503760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AC57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19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69B1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20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94715" w14:textId="527AAEE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4E9131D" w14:textId="77777777" w:rsidTr="004D62B3">
        <w:tc>
          <w:tcPr>
            <w:tcW w:w="1985" w:type="dxa"/>
          </w:tcPr>
          <w:p w14:paraId="51313250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404B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24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6090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2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3E5AA" w14:textId="60D2DEB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EB27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23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0FB1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 (19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E3B63" w14:textId="479510E4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5A6EB84" w14:textId="77777777" w:rsidTr="004D62B3">
        <w:tc>
          <w:tcPr>
            <w:tcW w:w="1985" w:type="dxa"/>
          </w:tcPr>
          <w:p w14:paraId="0C8F2AB0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54BA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19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4E5F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22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81950" w14:textId="14B761A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FFC4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 (36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F524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 (45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3E64C" w14:textId="3CB5C90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34B3420" w14:textId="77777777" w:rsidTr="004D62B3">
        <w:tc>
          <w:tcPr>
            <w:tcW w:w="1985" w:type="dxa"/>
          </w:tcPr>
          <w:p w14:paraId="7FA61518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43A5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023B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69E63" w14:textId="5A2A4CE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7085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6E8C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D4D4D" w14:textId="24EEE9D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2B38B661" w14:textId="77777777" w:rsidTr="004D62B3">
        <w:tc>
          <w:tcPr>
            <w:tcW w:w="1985" w:type="dxa"/>
          </w:tcPr>
          <w:p w14:paraId="671B8F75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Ever breast f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5B789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2CE5D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7AEF95" w14:textId="54305EAC" w:rsidR="00355961" w:rsidRPr="00355961" w:rsidRDefault="00EF7E1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45E5B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89AAD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6BD78B" w14:textId="49FCA72C" w:rsidR="00355961" w:rsidRPr="00355961" w:rsidRDefault="00EF7E1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55961" w:rsidRPr="00355961" w14:paraId="5BB8D8A9" w14:textId="77777777" w:rsidTr="004D62B3">
        <w:tc>
          <w:tcPr>
            <w:tcW w:w="1985" w:type="dxa"/>
          </w:tcPr>
          <w:p w14:paraId="39B97AA2" w14:textId="04C065F8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EF7E19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2791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3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B16F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32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D6F8E" w14:textId="2EFE033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D624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 (3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0AA9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 (38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C55EB" w14:textId="51E1ACA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74C08F53" w14:textId="77777777" w:rsidTr="004D62B3">
        <w:tc>
          <w:tcPr>
            <w:tcW w:w="1985" w:type="dxa"/>
          </w:tcPr>
          <w:p w14:paraId="5D5C9F63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B8A8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 (69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F518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 (67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6E5F6" w14:textId="61CE4FB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0B9E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 (68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89AD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 (61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95F0F" w14:textId="59A92D0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28532E7" w14:textId="77777777" w:rsidTr="004D62B3">
        <w:tc>
          <w:tcPr>
            <w:tcW w:w="1985" w:type="dxa"/>
          </w:tcPr>
          <w:p w14:paraId="1A474AEE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255F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8C5D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A8C2C" w14:textId="42D4E73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016E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B682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653AE" w14:textId="4A304AE4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6A5ADF16" w14:textId="77777777" w:rsidTr="004D62B3">
        <w:tc>
          <w:tcPr>
            <w:tcW w:w="1985" w:type="dxa"/>
          </w:tcPr>
          <w:p w14:paraId="3AFE9B2A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Age at first full-term pregnancy,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936C8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B761D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30628C" w14:textId="28ECEB31" w:rsidR="00355961" w:rsidRPr="00355961" w:rsidRDefault="00EF7E1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41639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972DD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C6669A" w14:textId="58602EFE" w:rsidR="00355961" w:rsidRPr="00355961" w:rsidRDefault="00EF7E1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55961" w:rsidRPr="00355961" w14:paraId="410DC592" w14:textId="77777777" w:rsidTr="004D62B3">
        <w:tc>
          <w:tcPr>
            <w:tcW w:w="1985" w:type="dxa"/>
          </w:tcPr>
          <w:p w14:paraId="3B2D3139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6369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830D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78678" w14:textId="426EAE24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E90E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A8AB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3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89EB7" w14:textId="717558E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1EB1F23" w14:textId="77777777" w:rsidTr="004D62B3">
        <w:tc>
          <w:tcPr>
            <w:tcW w:w="1985" w:type="dxa"/>
          </w:tcPr>
          <w:p w14:paraId="48614BE1" w14:textId="160A5B20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8-26</w:t>
            </w:r>
            <w:r w:rsidR="00EF7E19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8C86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 (4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D3D8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49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E7EFE" w14:textId="2B1B836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AC86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 (53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67BC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 (64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70D6F" w14:textId="3DDF8AED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5EBF9B25" w14:textId="77777777" w:rsidTr="004D62B3">
        <w:tc>
          <w:tcPr>
            <w:tcW w:w="1985" w:type="dxa"/>
          </w:tcPr>
          <w:p w14:paraId="241643F4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27-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9B10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2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7F9C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2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74581" w14:textId="598BF415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22E6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19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AABE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 (18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2E889" w14:textId="43E1822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8E2D08E" w14:textId="77777777" w:rsidTr="004D62B3">
        <w:tc>
          <w:tcPr>
            <w:tcW w:w="1985" w:type="dxa"/>
          </w:tcPr>
          <w:p w14:paraId="77AFD04D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gt;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70F7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8F48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92CD7" w14:textId="691FAD4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A197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07AA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5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EDD0A" w14:textId="3D4C27F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ED1F7EC" w14:textId="77777777" w:rsidTr="004D62B3">
        <w:tc>
          <w:tcPr>
            <w:tcW w:w="1985" w:type="dxa"/>
          </w:tcPr>
          <w:p w14:paraId="70679E3E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ever Pregna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E956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14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5709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7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D6691" w14:textId="7F479352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4790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13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2FB4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8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E7316" w14:textId="2DA6990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6A64876" w14:textId="77777777" w:rsidTr="004D62B3">
        <w:tc>
          <w:tcPr>
            <w:tcW w:w="1985" w:type="dxa"/>
          </w:tcPr>
          <w:p w14:paraId="1820E5EA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Years of menstruation (quartile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20F8E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FAA1C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1CDE34" w14:textId="36BA1957" w:rsidR="00355961" w:rsidRPr="00355961" w:rsidRDefault="00EF7E19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85505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684FE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CE4E80" w14:textId="746DC505" w:rsidR="00355961" w:rsidRPr="00355961" w:rsidRDefault="00AB68B6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55961" w:rsidRPr="00355961" w14:paraId="16959574" w14:textId="77777777" w:rsidTr="004D62B3">
        <w:tc>
          <w:tcPr>
            <w:tcW w:w="1985" w:type="dxa"/>
          </w:tcPr>
          <w:p w14:paraId="7436A70A" w14:textId="70F2BE79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1 (&lt;28)</w:t>
            </w:r>
            <w:r w:rsidR="00EF7E19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3121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7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A902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2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98CEC" w14:textId="53F8E131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028A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18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37BB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20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EAD93" w14:textId="57D87B6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189CE61B" w14:textId="77777777" w:rsidTr="004D62B3">
        <w:tc>
          <w:tcPr>
            <w:tcW w:w="1985" w:type="dxa"/>
          </w:tcPr>
          <w:p w14:paraId="03934DB3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2 (28-3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88C3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28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8F38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25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43793" w14:textId="0DE4049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4C39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22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052B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22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32986" w14:textId="27032BE2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796280CC" w14:textId="77777777" w:rsidTr="004D62B3">
        <w:tc>
          <w:tcPr>
            <w:tcW w:w="1985" w:type="dxa"/>
          </w:tcPr>
          <w:p w14:paraId="563446EA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3 (34-3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1662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24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9F77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19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824CA" w14:textId="7F91155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843E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2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2E68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2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31753" w14:textId="3FB7548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2F606FD" w14:textId="77777777" w:rsidTr="004D62B3">
        <w:tc>
          <w:tcPr>
            <w:tcW w:w="1985" w:type="dxa"/>
          </w:tcPr>
          <w:p w14:paraId="52F41469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Q4 (&gt;3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FD52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18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2727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19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F46E1" w14:textId="7BED319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F105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32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3857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 (2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42397" w14:textId="7733315C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4AD88C9B" w14:textId="77777777" w:rsidTr="004D62B3">
        <w:tc>
          <w:tcPr>
            <w:tcW w:w="1985" w:type="dxa"/>
          </w:tcPr>
          <w:p w14:paraId="2376D50E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835F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AB08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11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1F6B1" w14:textId="5594D05D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1B62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5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4AA9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8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128D7" w14:textId="01F98099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77056815" w14:textId="77777777" w:rsidTr="004D62B3">
        <w:tc>
          <w:tcPr>
            <w:tcW w:w="1985" w:type="dxa"/>
          </w:tcPr>
          <w:p w14:paraId="7097019A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Age at menarche,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25755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13894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877B89" w14:textId="02D4426B" w:rsidR="00355961" w:rsidRPr="00355961" w:rsidRDefault="00AB68B6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9AF68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F0AF5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83D168" w14:textId="2D642A7A" w:rsidR="00355961" w:rsidRPr="00355961" w:rsidRDefault="00AB68B6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55961" w:rsidRPr="00355961" w14:paraId="4D7143A4" w14:textId="77777777" w:rsidTr="004D62B3">
        <w:tc>
          <w:tcPr>
            <w:tcW w:w="1985" w:type="dxa"/>
          </w:tcPr>
          <w:p w14:paraId="2576DDA6" w14:textId="7999BC4C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lt;12</w:t>
            </w:r>
            <w:r w:rsidR="00AB68B6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1F20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2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0119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16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006DB" w14:textId="5457748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3C51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17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CF2C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 (15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A7397" w14:textId="2422FEBA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1D492AB9" w14:textId="77777777" w:rsidTr="004D62B3">
        <w:tc>
          <w:tcPr>
            <w:tcW w:w="1985" w:type="dxa"/>
          </w:tcPr>
          <w:p w14:paraId="0D3CD7FA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64CC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26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CB95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2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F6EC3" w14:textId="3A1E2926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90A1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(2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56A6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2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0AF7E" w14:textId="6D92F870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63831DE4" w14:textId="77777777" w:rsidTr="004D62B3">
        <w:tc>
          <w:tcPr>
            <w:tcW w:w="1985" w:type="dxa"/>
          </w:tcPr>
          <w:p w14:paraId="1AF8CCA8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00D8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28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35B8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25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BAE1F" w14:textId="321D62E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3D82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27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8BBA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24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464FD" w14:textId="3A51DCD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6F084F98" w14:textId="77777777" w:rsidTr="004D62B3">
        <w:tc>
          <w:tcPr>
            <w:tcW w:w="1985" w:type="dxa"/>
          </w:tcPr>
          <w:p w14:paraId="381EA7D1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8DDA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C62F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DEEB5" w14:textId="2C69334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B601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15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1E6A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16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AC3DA" w14:textId="7192238E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19D83BCC" w14:textId="77777777" w:rsidTr="004D62B3">
        <w:tc>
          <w:tcPr>
            <w:tcW w:w="1985" w:type="dxa"/>
          </w:tcPr>
          <w:p w14:paraId="2CE26C69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&gt;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5CB1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D0E1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369CB" w14:textId="5AE11D6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E62D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1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3BB7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16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C5FE8" w14:textId="0E6AFDAB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961" w:rsidRPr="00355961" w14:paraId="3452C93F" w14:textId="77777777" w:rsidTr="004D62B3">
        <w:tc>
          <w:tcPr>
            <w:tcW w:w="1985" w:type="dxa"/>
          </w:tcPr>
          <w:p w14:paraId="177AC5E5" w14:textId="77777777" w:rsidR="00355961" w:rsidRPr="00355961" w:rsidRDefault="00355961" w:rsidP="0075647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6B24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5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2A16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7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6515F" w14:textId="093301B8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C6D6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4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DAB4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00594" w14:textId="39923EFF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FF3E7D" w14:textId="655B1758" w:rsidR="00355961" w:rsidRPr="00355961" w:rsidRDefault="00355961" w:rsidP="00355961">
      <w:pPr>
        <w:rPr>
          <w:rFonts w:ascii="Times New Roman" w:hAnsi="Times New Roman" w:cs="Times New Roman"/>
        </w:rPr>
      </w:pPr>
      <w:r w:rsidRPr="00355961">
        <w:rPr>
          <w:rFonts w:ascii="Times New Roman" w:hAnsi="Times New Roman" w:cs="Times New Roman"/>
        </w:rPr>
        <w:t>NE, not estimated</w:t>
      </w:r>
    </w:p>
    <w:p w14:paraId="690D41FC" w14:textId="53F1EBC2" w:rsidR="00355961" w:rsidRPr="00355961" w:rsidRDefault="00355961" w:rsidP="00355961">
      <w:pPr>
        <w:rPr>
          <w:rFonts w:ascii="Times New Roman" w:hAnsi="Times New Roman" w:cs="Times New Roman"/>
        </w:rPr>
      </w:pPr>
      <w:r w:rsidRPr="00355961">
        <w:rPr>
          <w:rFonts w:ascii="Times New Roman" w:hAnsi="Times New Roman" w:cs="Times New Roman"/>
        </w:rPr>
        <w:t>MET, Metabolic Equivalent of Task</w:t>
      </w:r>
    </w:p>
    <w:p w14:paraId="47310B99" w14:textId="77777777" w:rsidR="00355961" w:rsidRPr="00355961" w:rsidRDefault="00355961" w:rsidP="00355961">
      <w:pPr>
        <w:rPr>
          <w:rFonts w:ascii="Times New Roman" w:hAnsi="Times New Roman" w:cs="Times New Roman"/>
        </w:rPr>
      </w:pPr>
      <w:r w:rsidRPr="00355961">
        <w:rPr>
          <w:rFonts w:ascii="Times New Roman" w:hAnsi="Times New Roman" w:cs="Times New Roman"/>
          <w:b/>
          <w:bCs/>
          <w:vertAlign w:val="superscript"/>
        </w:rPr>
        <w:t>a</w:t>
      </w:r>
      <w:r w:rsidRPr="00355961">
        <w:rPr>
          <w:rFonts w:ascii="Times New Roman" w:hAnsi="Times New Roman" w:cs="Times New Roman"/>
        </w:rPr>
        <w:t>Categories shown are those modeled in regression analyses, excluding ‘not reported’ categories.</w:t>
      </w:r>
    </w:p>
    <w:p w14:paraId="3F96BCAE" w14:textId="136B61B7" w:rsidR="00355961" w:rsidRDefault="00355961" w:rsidP="00355961">
      <w:pPr>
        <w:rPr>
          <w:rFonts w:ascii="Times New Roman" w:hAnsi="Times New Roman" w:cs="Times New Roman"/>
        </w:rPr>
      </w:pPr>
      <w:r w:rsidRPr="00355961">
        <w:rPr>
          <w:rFonts w:ascii="Times New Roman" w:hAnsi="Times New Roman" w:cs="Times New Roman"/>
          <w:b/>
          <w:bCs/>
          <w:vertAlign w:val="superscript"/>
        </w:rPr>
        <w:t>b</w:t>
      </w:r>
      <w:r w:rsidRPr="00355961">
        <w:rPr>
          <w:rFonts w:ascii="Times New Roman" w:hAnsi="Times New Roman" w:cs="Times New Roman"/>
        </w:rPr>
        <w:t>Premenopausal women defined as women who were (at time of interview); (</w:t>
      </w:r>
      <w:proofErr w:type="spellStart"/>
      <w:r w:rsidRPr="00355961">
        <w:rPr>
          <w:rFonts w:ascii="Times New Roman" w:hAnsi="Times New Roman" w:cs="Times New Roman"/>
        </w:rPr>
        <w:t>i</w:t>
      </w:r>
      <w:proofErr w:type="spellEnd"/>
      <w:r w:rsidRPr="00355961">
        <w:rPr>
          <w:rFonts w:ascii="Times New Roman" w:hAnsi="Times New Roman" w:cs="Times New Roman"/>
        </w:rPr>
        <w:t>) still menstruating, or (ii) menstruating status not reported and age less than 50, or (iii) not currently menstruating and last menstruation within previous year</w:t>
      </w:r>
    </w:p>
    <w:p w14:paraId="3507B0FB" w14:textId="4767653C" w:rsidR="004D62B3" w:rsidRPr="00355961" w:rsidRDefault="004D62B3" w:rsidP="00355961">
      <w:pPr>
        <w:rPr>
          <w:rFonts w:ascii="Times New Roman" w:hAnsi="Times New Roman" w:cs="Times New Roman"/>
        </w:rPr>
      </w:pPr>
      <w:r w:rsidRPr="0051295F">
        <w:rPr>
          <w:rFonts w:ascii="Times New Roman" w:hAnsi="Times New Roman" w:cs="Times New Roman"/>
          <w:b/>
          <w:bCs/>
          <w:vertAlign w:val="superscript"/>
        </w:rPr>
        <w:t>c</w:t>
      </w:r>
      <w:r w:rsidRPr="00D03C2E">
        <w:rPr>
          <w:rFonts w:ascii="Times New Roman" w:hAnsi="Times New Roman" w:cs="Times New Roman"/>
        </w:rPr>
        <w:t>Bivariat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-value for breast cancer (Wald chi-square test)</w:t>
      </w:r>
      <w:r w:rsidRPr="0051295F">
        <w:rPr>
          <w:rFonts w:ascii="Times New Roman" w:hAnsi="Times New Roman" w:cs="Times New Roman"/>
        </w:rPr>
        <w:t xml:space="preserve"> </w:t>
      </w:r>
    </w:p>
    <w:p w14:paraId="3A864DE3" w14:textId="3E737A6C" w:rsidR="00355961" w:rsidRPr="009E0D9D" w:rsidRDefault="00355961" w:rsidP="00355961">
      <w:pPr>
        <w:rPr>
          <w:rFonts w:ascii="Times New Roman" w:hAnsi="Times New Roman" w:cs="Times New Roman"/>
        </w:rPr>
      </w:pPr>
      <w:r w:rsidRPr="00355961">
        <w:rPr>
          <w:rFonts w:ascii="Times New Roman" w:hAnsi="Times New Roman" w:cs="Times New Roman"/>
          <w:b/>
          <w:bCs/>
          <w:vertAlign w:val="superscript"/>
        </w:rPr>
        <w:t>d</w:t>
      </w:r>
      <w:r w:rsidRPr="00355961">
        <w:rPr>
          <w:rFonts w:ascii="Times New Roman" w:hAnsi="Times New Roman" w:cs="Times New Roman"/>
        </w:rPr>
        <w:t xml:space="preserve">Physical activity measure for Ontario standardized in harmonization with national analysis. </w:t>
      </w:r>
      <w:r w:rsidRPr="00355961">
        <w:rPr>
          <w:rFonts w:ascii="Times New Roman" w:hAnsi="Times New Roman" w:cs="Times New Roman"/>
          <w:b/>
          <w:bCs/>
          <w:vertAlign w:val="superscript"/>
        </w:rPr>
        <w:t>e</w:t>
      </w:r>
      <w:r w:rsidRPr="00355961">
        <w:rPr>
          <w:rFonts w:ascii="Times New Roman" w:hAnsi="Times New Roman" w:cs="Times New Roman"/>
        </w:rPr>
        <w:t>Quintiles based on single component (deprivation) of long-term neighbourhood socioeconomic status index associated with participant longest residence</w:t>
      </w:r>
      <w:r w:rsidR="009E0D9D">
        <w:rPr>
          <w:rFonts w:ascii="Times New Roman" w:hAnsi="Times New Roman" w:cs="Times New Roman"/>
        </w:rPr>
        <w:t xml:space="preserve"> [1]</w:t>
      </w:r>
    </w:p>
    <w:p w14:paraId="4D66C159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7A1462E6" w14:textId="77777777" w:rsid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0E138E56" w14:textId="77777777" w:rsidR="002A25D0" w:rsidRDefault="002A25D0" w:rsidP="00355961">
      <w:pPr>
        <w:spacing w:after="160" w:line="259" w:lineRule="auto"/>
        <w:rPr>
          <w:rFonts w:ascii="Times New Roman" w:hAnsi="Times New Roman" w:cs="Times New Roman"/>
        </w:rPr>
      </w:pPr>
    </w:p>
    <w:p w14:paraId="11B65FBC" w14:textId="77777777" w:rsidR="00877DCD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78F52624" w14:textId="77777777" w:rsidR="00877DCD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785924D6" w14:textId="77777777" w:rsidR="00877DCD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560BF6A0" w14:textId="77777777" w:rsidR="00877DCD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5C094C5C" w14:textId="77777777" w:rsidR="00877DCD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3DDD0DD0" w14:textId="77777777" w:rsidR="00877DCD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794B5ABF" w14:textId="77777777" w:rsidR="00877DCD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2689CCDE" w14:textId="77777777" w:rsidR="00877DCD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03CB8E7A" w14:textId="77777777" w:rsidR="00877DCD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4206BFEA" w14:textId="77777777" w:rsidR="00877DCD" w:rsidRPr="00355961" w:rsidRDefault="00877DCD" w:rsidP="00355961">
      <w:pPr>
        <w:spacing w:after="160" w:line="259" w:lineRule="auto"/>
        <w:rPr>
          <w:rFonts w:ascii="Times New Roman" w:hAnsi="Times New Roman" w:cs="Times New Roman"/>
        </w:rPr>
      </w:pPr>
    </w:p>
    <w:p w14:paraId="7B22FD26" w14:textId="327A8E65" w:rsidR="00355961" w:rsidRPr="00355961" w:rsidRDefault="00355961" w:rsidP="00355961">
      <w:pPr>
        <w:spacing w:after="160" w:line="259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5596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Table S2</w:t>
      </w:r>
      <w:r w:rsidRPr="0035596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Pr="0035596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atial correlation matrix of unsubstituted PAHs (and Benzene) across the Canadian (national) domain (10km model resolution) generated from GEM-MACH-PAH model simulation for year 2000. Analysis performed by Deyong Wen (ECCC; Personal communication: deyong.wen@ec.gc.ca)</w:t>
      </w:r>
    </w:p>
    <w:tbl>
      <w:tblPr>
        <w:tblStyle w:val="TableGrid"/>
        <w:tblW w:w="11477" w:type="dxa"/>
        <w:jc w:val="center"/>
        <w:tblLook w:val="04A0" w:firstRow="1" w:lastRow="0" w:firstColumn="1" w:lastColumn="0" w:noHBand="0" w:noVBand="1"/>
      </w:tblPr>
      <w:tblGrid>
        <w:gridCol w:w="1721"/>
        <w:gridCol w:w="1276"/>
        <w:gridCol w:w="1142"/>
        <w:gridCol w:w="1494"/>
        <w:gridCol w:w="1385"/>
        <w:gridCol w:w="1715"/>
        <w:gridCol w:w="972"/>
        <w:gridCol w:w="864"/>
        <w:gridCol w:w="908"/>
      </w:tblGrid>
      <w:tr w:rsidR="00355961" w:rsidRPr="00355961" w14:paraId="536E82F9" w14:textId="77777777" w:rsidTr="00053F51">
        <w:trPr>
          <w:trHeight w:val="260"/>
          <w:jc w:val="center"/>
        </w:trPr>
        <w:tc>
          <w:tcPr>
            <w:tcW w:w="1725" w:type="dxa"/>
          </w:tcPr>
          <w:p w14:paraId="085694B7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7291379"/>
          </w:p>
        </w:tc>
        <w:tc>
          <w:tcPr>
            <w:tcW w:w="1278" w:type="dxa"/>
          </w:tcPr>
          <w:p w14:paraId="7C93F855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</w:p>
        </w:tc>
        <w:tc>
          <w:tcPr>
            <w:tcW w:w="1144" w:type="dxa"/>
          </w:tcPr>
          <w:p w14:paraId="53AADC80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Anthracene</w:t>
            </w:r>
          </w:p>
        </w:tc>
        <w:tc>
          <w:tcPr>
            <w:tcW w:w="1377" w:type="dxa"/>
          </w:tcPr>
          <w:p w14:paraId="5CD9EBA5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Benzo[a]pyrene</w:t>
            </w:r>
          </w:p>
        </w:tc>
        <w:tc>
          <w:tcPr>
            <w:tcW w:w="1435" w:type="dxa"/>
          </w:tcPr>
          <w:p w14:paraId="2F320E48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Phenanthrene</w:t>
            </w:r>
          </w:p>
        </w:tc>
        <w:tc>
          <w:tcPr>
            <w:tcW w:w="1715" w:type="dxa"/>
          </w:tcPr>
          <w:p w14:paraId="2E5AA4DE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Benz[a]anthracene</w:t>
            </w:r>
          </w:p>
        </w:tc>
        <w:tc>
          <w:tcPr>
            <w:tcW w:w="972" w:type="dxa"/>
          </w:tcPr>
          <w:p w14:paraId="6673A1C7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Chrysene</w:t>
            </w:r>
          </w:p>
        </w:tc>
        <w:tc>
          <w:tcPr>
            <w:tcW w:w="921" w:type="dxa"/>
          </w:tcPr>
          <w:p w14:paraId="7D1233EB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</w:p>
        </w:tc>
        <w:tc>
          <w:tcPr>
            <w:tcW w:w="910" w:type="dxa"/>
          </w:tcPr>
          <w:p w14:paraId="3E5EBC67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Benzene</w:t>
            </w:r>
          </w:p>
        </w:tc>
      </w:tr>
      <w:bookmarkEnd w:id="0"/>
      <w:tr w:rsidR="00355961" w:rsidRPr="00355961" w14:paraId="7CEE3347" w14:textId="77777777" w:rsidTr="00053F51">
        <w:trPr>
          <w:trHeight w:val="260"/>
          <w:jc w:val="center"/>
        </w:trPr>
        <w:tc>
          <w:tcPr>
            <w:tcW w:w="1725" w:type="dxa"/>
          </w:tcPr>
          <w:p w14:paraId="51A37634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</w:p>
        </w:tc>
        <w:tc>
          <w:tcPr>
            <w:tcW w:w="1278" w:type="dxa"/>
          </w:tcPr>
          <w:p w14:paraId="06FA8A6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44" w:type="dxa"/>
          </w:tcPr>
          <w:p w14:paraId="549B446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799</w:t>
            </w:r>
          </w:p>
        </w:tc>
        <w:tc>
          <w:tcPr>
            <w:tcW w:w="1377" w:type="dxa"/>
          </w:tcPr>
          <w:p w14:paraId="639C718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964</w:t>
            </w:r>
          </w:p>
        </w:tc>
        <w:tc>
          <w:tcPr>
            <w:tcW w:w="1435" w:type="dxa"/>
          </w:tcPr>
          <w:p w14:paraId="03BCD5F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8198</w:t>
            </w:r>
          </w:p>
        </w:tc>
        <w:tc>
          <w:tcPr>
            <w:tcW w:w="1715" w:type="dxa"/>
          </w:tcPr>
          <w:p w14:paraId="7E68160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921</w:t>
            </w:r>
          </w:p>
        </w:tc>
        <w:tc>
          <w:tcPr>
            <w:tcW w:w="972" w:type="dxa"/>
          </w:tcPr>
          <w:p w14:paraId="7A20F89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932</w:t>
            </w:r>
          </w:p>
        </w:tc>
        <w:tc>
          <w:tcPr>
            <w:tcW w:w="921" w:type="dxa"/>
          </w:tcPr>
          <w:p w14:paraId="5DED4C4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901</w:t>
            </w:r>
          </w:p>
        </w:tc>
        <w:tc>
          <w:tcPr>
            <w:tcW w:w="910" w:type="dxa"/>
          </w:tcPr>
          <w:p w14:paraId="739381F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1071</w:t>
            </w:r>
          </w:p>
        </w:tc>
      </w:tr>
      <w:tr w:rsidR="00355961" w:rsidRPr="00355961" w14:paraId="6D4C82AB" w14:textId="77777777" w:rsidTr="00053F51">
        <w:trPr>
          <w:trHeight w:val="260"/>
          <w:jc w:val="center"/>
        </w:trPr>
        <w:tc>
          <w:tcPr>
            <w:tcW w:w="1725" w:type="dxa"/>
          </w:tcPr>
          <w:p w14:paraId="59321484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Anthracene</w:t>
            </w:r>
          </w:p>
        </w:tc>
        <w:tc>
          <w:tcPr>
            <w:tcW w:w="1278" w:type="dxa"/>
          </w:tcPr>
          <w:p w14:paraId="7149F12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3CB65AC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377" w:type="dxa"/>
          </w:tcPr>
          <w:p w14:paraId="3AC4B7C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701</w:t>
            </w:r>
          </w:p>
        </w:tc>
        <w:tc>
          <w:tcPr>
            <w:tcW w:w="1435" w:type="dxa"/>
          </w:tcPr>
          <w:p w14:paraId="27CBAF2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124</w:t>
            </w:r>
          </w:p>
        </w:tc>
        <w:tc>
          <w:tcPr>
            <w:tcW w:w="1715" w:type="dxa"/>
          </w:tcPr>
          <w:p w14:paraId="4C0A4A4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500</w:t>
            </w:r>
          </w:p>
        </w:tc>
        <w:tc>
          <w:tcPr>
            <w:tcW w:w="972" w:type="dxa"/>
          </w:tcPr>
          <w:p w14:paraId="41D1201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959</w:t>
            </w:r>
          </w:p>
        </w:tc>
        <w:tc>
          <w:tcPr>
            <w:tcW w:w="921" w:type="dxa"/>
          </w:tcPr>
          <w:p w14:paraId="0ECA2F4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476</w:t>
            </w:r>
          </w:p>
        </w:tc>
        <w:tc>
          <w:tcPr>
            <w:tcW w:w="910" w:type="dxa"/>
          </w:tcPr>
          <w:p w14:paraId="7D84DE2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1154</w:t>
            </w:r>
          </w:p>
        </w:tc>
      </w:tr>
      <w:tr w:rsidR="00355961" w:rsidRPr="00355961" w14:paraId="2FE1B7CF" w14:textId="77777777" w:rsidTr="00053F51">
        <w:trPr>
          <w:trHeight w:val="260"/>
          <w:jc w:val="center"/>
        </w:trPr>
        <w:tc>
          <w:tcPr>
            <w:tcW w:w="1725" w:type="dxa"/>
          </w:tcPr>
          <w:p w14:paraId="2B3DD2FB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Benzo[a]pyrene</w:t>
            </w:r>
          </w:p>
        </w:tc>
        <w:tc>
          <w:tcPr>
            <w:tcW w:w="1278" w:type="dxa"/>
          </w:tcPr>
          <w:p w14:paraId="7DD3C09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3F8F95A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026C0D3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435" w:type="dxa"/>
          </w:tcPr>
          <w:p w14:paraId="0644CF8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7942</w:t>
            </w:r>
          </w:p>
        </w:tc>
        <w:tc>
          <w:tcPr>
            <w:tcW w:w="1715" w:type="dxa"/>
          </w:tcPr>
          <w:p w14:paraId="18D9426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949</w:t>
            </w:r>
          </w:p>
        </w:tc>
        <w:tc>
          <w:tcPr>
            <w:tcW w:w="972" w:type="dxa"/>
          </w:tcPr>
          <w:p w14:paraId="61D4951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858</w:t>
            </w:r>
          </w:p>
        </w:tc>
        <w:tc>
          <w:tcPr>
            <w:tcW w:w="921" w:type="dxa"/>
          </w:tcPr>
          <w:p w14:paraId="33695D3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938</w:t>
            </w:r>
          </w:p>
        </w:tc>
        <w:tc>
          <w:tcPr>
            <w:tcW w:w="910" w:type="dxa"/>
          </w:tcPr>
          <w:p w14:paraId="6C2A5A9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1412</w:t>
            </w:r>
          </w:p>
        </w:tc>
      </w:tr>
      <w:tr w:rsidR="00355961" w:rsidRPr="00355961" w14:paraId="19E7F2A6" w14:textId="77777777" w:rsidTr="00053F51">
        <w:trPr>
          <w:trHeight w:val="260"/>
          <w:jc w:val="center"/>
        </w:trPr>
        <w:tc>
          <w:tcPr>
            <w:tcW w:w="1725" w:type="dxa"/>
          </w:tcPr>
          <w:p w14:paraId="0155442A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Phenanthrene</w:t>
            </w:r>
          </w:p>
        </w:tc>
        <w:tc>
          <w:tcPr>
            <w:tcW w:w="1278" w:type="dxa"/>
          </w:tcPr>
          <w:p w14:paraId="3F24A91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7C76D8A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76625E0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36BEFB6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715" w:type="dxa"/>
          </w:tcPr>
          <w:p w14:paraId="57BF80C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7433</w:t>
            </w:r>
          </w:p>
        </w:tc>
        <w:tc>
          <w:tcPr>
            <w:tcW w:w="972" w:type="dxa"/>
          </w:tcPr>
          <w:p w14:paraId="68BCFEE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8773</w:t>
            </w:r>
          </w:p>
        </w:tc>
        <w:tc>
          <w:tcPr>
            <w:tcW w:w="921" w:type="dxa"/>
          </w:tcPr>
          <w:p w14:paraId="358BDA3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7374</w:t>
            </w:r>
          </w:p>
        </w:tc>
        <w:tc>
          <w:tcPr>
            <w:tcW w:w="910" w:type="dxa"/>
          </w:tcPr>
          <w:p w14:paraId="513FDC0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1594</w:t>
            </w:r>
          </w:p>
        </w:tc>
      </w:tr>
      <w:tr w:rsidR="00355961" w:rsidRPr="00355961" w14:paraId="03281B9F" w14:textId="77777777" w:rsidTr="00053F51">
        <w:trPr>
          <w:trHeight w:val="260"/>
          <w:jc w:val="center"/>
        </w:trPr>
        <w:tc>
          <w:tcPr>
            <w:tcW w:w="1725" w:type="dxa"/>
          </w:tcPr>
          <w:p w14:paraId="72548D70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Benz[a]anthracene</w:t>
            </w:r>
          </w:p>
        </w:tc>
        <w:tc>
          <w:tcPr>
            <w:tcW w:w="1278" w:type="dxa"/>
          </w:tcPr>
          <w:p w14:paraId="30C2F84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42BC6A2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51404AC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A80B4F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26AC36D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72" w:type="dxa"/>
          </w:tcPr>
          <w:p w14:paraId="37BF886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725</w:t>
            </w:r>
          </w:p>
        </w:tc>
        <w:tc>
          <w:tcPr>
            <w:tcW w:w="921" w:type="dxa"/>
          </w:tcPr>
          <w:p w14:paraId="49E1A6A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994</w:t>
            </w:r>
          </w:p>
        </w:tc>
        <w:tc>
          <w:tcPr>
            <w:tcW w:w="910" w:type="dxa"/>
          </w:tcPr>
          <w:p w14:paraId="70C2FB1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0946</w:t>
            </w:r>
          </w:p>
        </w:tc>
      </w:tr>
      <w:tr w:rsidR="00355961" w:rsidRPr="00355961" w14:paraId="64FD5A16" w14:textId="77777777" w:rsidTr="00053F51">
        <w:trPr>
          <w:trHeight w:val="260"/>
          <w:jc w:val="center"/>
        </w:trPr>
        <w:tc>
          <w:tcPr>
            <w:tcW w:w="1725" w:type="dxa"/>
          </w:tcPr>
          <w:p w14:paraId="34B849F3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Chrysene</w:t>
            </w:r>
          </w:p>
        </w:tc>
        <w:tc>
          <w:tcPr>
            <w:tcW w:w="1278" w:type="dxa"/>
          </w:tcPr>
          <w:p w14:paraId="1CF9C90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35A28CB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37FCA9D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30C456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38CFE91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1B2D313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21" w:type="dxa"/>
          </w:tcPr>
          <w:p w14:paraId="2FC6682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9705</w:t>
            </w:r>
          </w:p>
        </w:tc>
        <w:tc>
          <w:tcPr>
            <w:tcW w:w="910" w:type="dxa"/>
          </w:tcPr>
          <w:p w14:paraId="69971B4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1074</w:t>
            </w:r>
          </w:p>
        </w:tc>
      </w:tr>
      <w:tr w:rsidR="00355961" w:rsidRPr="00355961" w14:paraId="4D9A0E67" w14:textId="77777777" w:rsidTr="00053F51">
        <w:trPr>
          <w:trHeight w:val="260"/>
          <w:jc w:val="center"/>
        </w:trPr>
        <w:tc>
          <w:tcPr>
            <w:tcW w:w="1725" w:type="dxa"/>
          </w:tcPr>
          <w:p w14:paraId="6675F726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</w:p>
        </w:tc>
        <w:tc>
          <w:tcPr>
            <w:tcW w:w="1278" w:type="dxa"/>
          </w:tcPr>
          <w:p w14:paraId="569761F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08972A6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2A42CF8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01FDED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41B4701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423CEC9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364DF6B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910" w:type="dxa"/>
          </w:tcPr>
          <w:p w14:paraId="67FF70D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0.0904</w:t>
            </w:r>
          </w:p>
        </w:tc>
      </w:tr>
      <w:tr w:rsidR="00355961" w:rsidRPr="00355961" w14:paraId="49A1D5C0" w14:textId="77777777" w:rsidTr="00053F51">
        <w:trPr>
          <w:trHeight w:val="260"/>
          <w:jc w:val="center"/>
        </w:trPr>
        <w:tc>
          <w:tcPr>
            <w:tcW w:w="1725" w:type="dxa"/>
          </w:tcPr>
          <w:p w14:paraId="2A2754C5" w14:textId="77777777" w:rsidR="00355961" w:rsidRPr="00355961" w:rsidRDefault="00355961" w:rsidP="00355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Benzene</w:t>
            </w:r>
          </w:p>
        </w:tc>
        <w:tc>
          <w:tcPr>
            <w:tcW w:w="1278" w:type="dxa"/>
          </w:tcPr>
          <w:p w14:paraId="41EBCAC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0DCE290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3907CB8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B16D9E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36B3063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0D01E03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</w:tcPr>
          <w:p w14:paraId="1C038A5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4EDE850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961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</w:tbl>
    <w:p w14:paraId="609204C9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5CCE6B49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75F6A84E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12A3C1E8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2F52A7A4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10F60790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498CCFA4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3A06A67D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2C2DD012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74940107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6CF8561D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0E0C7805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0F65176F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3440B8F8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3204CC0D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7D14CCE9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2205FDB5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5AE2D45B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4AF98B76" w14:textId="77777777" w:rsidR="00355961" w:rsidRPr="00355961" w:rsidRDefault="00355961" w:rsidP="00355961">
      <w:pPr>
        <w:spacing w:after="160" w:line="259" w:lineRule="auto"/>
        <w:rPr>
          <w:rFonts w:ascii="Times New Roman" w:hAnsi="Times New Roman" w:cs="Times New Roman"/>
        </w:rPr>
      </w:pPr>
    </w:p>
    <w:p w14:paraId="626816FD" w14:textId="77777777" w:rsidR="00355961" w:rsidRPr="00355961" w:rsidRDefault="00355961" w:rsidP="00355961">
      <w:pPr>
        <w:rPr>
          <w:rFonts w:ascii="Times New Roman" w:hAnsi="Times New Roman" w:cs="Times New Roman"/>
        </w:rPr>
      </w:pPr>
    </w:p>
    <w:p w14:paraId="4E46E20B" w14:textId="286A781C" w:rsidR="00355961" w:rsidRPr="00355961" w:rsidRDefault="00355961" w:rsidP="00355961">
      <w:pPr>
        <w:rPr>
          <w:rFonts w:ascii="Times New Roman" w:hAnsi="Times New Roman" w:cs="Times New Roman"/>
        </w:rPr>
      </w:pPr>
      <w:r w:rsidRPr="00355961">
        <w:rPr>
          <w:rFonts w:ascii="Times New Roman" w:hAnsi="Times New Roman" w:cs="Times New Roman"/>
          <w:b/>
          <w:bCs/>
        </w:rPr>
        <w:lastRenderedPageBreak/>
        <w:t>Table S3</w:t>
      </w:r>
      <w:r w:rsidRPr="00355961">
        <w:rPr>
          <w:rFonts w:ascii="Times New Roman" w:hAnsi="Times New Roman" w:cs="Times New Roman"/>
        </w:rPr>
        <w:t xml:space="preserve"> Odds ratios for the incidence of breast cancer associated with ambient NO</w:t>
      </w:r>
      <w:r w:rsidRPr="00355961">
        <w:rPr>
          <w:rFonts w:ascii="Times New Roman" w:hAnsi="Times New Roman" w:cs="Times New Roman"/>
          <w:vertAlign w:val="subscript"/>
        </w:rPr>
        <w:t>2</w:t>
      </w:r>
      <w:r w:rsidRPr="00355961">
        <w:rPr>
          <w:rFonts w:ascii="Times New Roman" w:hAnsi="Times New Roman" w:cs="Times New Roman"/>
        </w:rPr>
        <w:t xml:space="preserve"> and fluoranthene exposures, modelled individually and together, by menopausal status, Ontario sample (</w:t>
      </w:r>
      <w:r w:rsidRPr="00355961">
        <w:rPr>
          <w:rFonts w:ascii="Times New Roman" w:hAnsi="Times New Roman" w:cs="Times New Roman"/>
          <w:i/>
          <w:iCs/>
        </w:rPr>
        <w:t>n</w:t>
      </w:r>
      <w:r w:rsidRPr="00355961">
        <w:rPr>
          <w:rFonts w:ascii="Times New Roman" w:hAnsi="Times New Roman" w:cs="Times New Roman"/>
        </w:rPr>
        <w:t xml:space="preserve"> cases = 494,</w:t>
      </w:r>
      <w:r w:rsidRPr="00355961">
        <w:rPr>
          <w:rFonts w:ascii="Times New Roman" w:hAnsi="Times New Roman" w:cs="Times New Roman"/>
          <w:i/>
          <w:iCs/>
        </w:rPr>
        <w:t xml:space="preserve"> n</w:t>
      </w:r>
      <w:r w:rsidRPr="00355961">
        <w:rPr>
          <w:rFonts w:ascii="Times New Roman" w:hAnsi="Times New Roman" w:cs="Times New Roman"/>
        </w:rPr>
        <w:t xml:space="preserve"> controls = 681)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1134"/>
        <w:gridCol w:w="2409"/>
        <w:gridCol w:w="2410"/>
      </w:tblGrid>
      <w:tr w:rsidR="00355961" w:rsidRPr="00355961" w14:paraId="1D1DE076" w14:textId="77777777" w:rsidTr="00053F51">
        <w:trPr>
          <w:trHeight w:val="90"/>
        </w:trPr>
        <w:tc>
          <w:tcPr>
            <w:tcW w:w="2972" w:type="dxa"/>
          </w:tcPr>
          <w:p w14:paraId="105A9CB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NO</w:t>
            </w:r>
            <w:r w:rsidRPr="00355961">
              <w:rPr>
                <w:rFonts w:ascii="Times New Roman" w:hAnsi="Times New Roman" w:cs="Times New Roman"/>
                <w:vertAlign w:val="subscript"/>
              </w:rPr>
              <w:t>2</w:t>
            </w:r>
            <w:r w:rsidRPr="00355961">
              <w:rPr>
                <w:rFonts w:ascii="Times New Roman" w:hAnsi="Times New Roman" w:cs="Times New Roman"/>
              </w:rPr>
              <w:t xml:space="preserve"> Exposure Quintiles (µg/m</w:t>
            </w:r>
            <w:r w:rsidRPr="00355961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59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F39B37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134" w:type="dxa"/>
          </w:tcPr>
          <w:p w14:paraId="63A80BB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2409" w:type="dxa"/>
          </w:tcPr>
          <w:p w14:paraId="40D7548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Adjusted OR</w:t>
            </w:r>
            <w:r w:rsidRPr="00355961">
              <w:rPr>
                <w:rFonts w:ascii="Times New Roman" w:hAnsi="Times New Roman" w:cs="Times New Roman"/>
                <w:vertAlign w:val="superscript"/>
              </w:rPr>
              <w:t>a</w:t>
            </w:r>
            <w:r w:rsidRPr="003559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55961">
              <w:rPr>
                <w:rFonts w:ascii="Times New Roman" w:hAnsi="Times New Roman" w:cs="Times New Roman"/>
              </w:rPr>
              <w:t>(95% CI) - Individually</w:t>
            </w:r>
          </w:p>
        </w:tc>
        <w:tc>
          <w:tcPr>
            <w:tcW w:w="2410" w:type="dxa"/>
          </w:tcPr>
          <w:p w14:paraId="1FD3D84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Adjusted OR</w:t>
            </w:r>
            <w:r w:rsidRPr="00355961">
              <w:rPr>
                <w:rFonts w:ascii="Times New Roman" w:hAnsi="Times New Roman" w:cs="Times New Roman"/>
                <w:vertAlign w:val="superscript"/>
              </w:rPr>
              <w:t>b</w:t>
            </w:r>
            <w:r w:rsidRPr="003559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55961">
              <w:rPr>
                <w:rFonts w:ascii="Times New Roman" w:hAnsi="Times New Roman" w:cs="Times New Roman"/>
              </w:rPr>
              <w:t>(95% CI) - Together</w:t>
            </w:r>
          </w:p>
        </w:tc>
      </w:tr>
      <w:tr w:rsidR="00355961" w:rsidRPr="00355961" w14:paraId="0BDF816F" w14:textId="77777777" w:rsidTr="00053F51">
        <w:tc>
          <w:tcPr>
            <w:tcW w:w="2972" w:type="dxa"/>
          </w:tcPr>
          <w:p w14:paraId="1E38C438" w14:textId="77777777" w:rsidR="00355961" w:rsidRPr="00355961" w:rsidRDefault="00355961" w:rsidP="00355961">
            <w:pPr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Total (Pre- and post-menopausal)</w:t>
            </w:r>
          </w:p>
        </w:tc>
        <w:tc>
          <w:tcPr>
            <w:tcW w:w="851" w:type="dxa"/>
          </w:tcPr>
          <w:p w14:paraId="02CC586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134" w:type="dxa"/>
          </w:tcPr>
          <w:p w14:paraId="7468733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6199C6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917FC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961" w:rsidRPr="00355961" w14:paraId="5F620835" w14:textId="77777777" w:rsidTr="00053F51">
        <w:tc>
          <w:tcPr>
            <w:tcW w:w="2972" w:type="dxa"/>
          </w:tcPr>
          <w:p w14:paraId="18754349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lt;18.30</w:t>
            </w:r>
          </w:p>
        </w:tc>
        <w:tc>
          <w:tcPr>
            <w:tcW w:w="851" w:type="dxa"/>
          </w:tcPr>
          <w:p w14:paraId="65A317B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3CD0C8C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34E3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C583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</w:tr>
      <w:tr w:rsidR="00355961" w:rsidRPr="00355961" w14:paraId="36F673DB" w14:textId="77777777" w:rsidTr="00053F51">
        <w:tc>
          <w:tcPr>
            <w:tcW w:w="2972" w:type="dxa"/>
          </w:tcPr>
          <w:p w14:paraId="4EE1B03F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8.30 - 27.01</w:t>
            </w:r>
          </w:p>
        </w:tc>
        <w:tc>
          <w:tcPr>
            <w:tcW w:w="851" w:type="dxa"/>
          </w:tcPr>
          <w:p w14:paraId="4333364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4" w:type="dxa"/>
          </w:tcPr>
          <w:p w14:paraId="1EB72AE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4935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1 (0.67, 1.5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6354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95 (0.59, 1.51)</w:t>
            </w:r>
          </w:p>
        </w:tc>
      </w:tr>
      <w:tr w:rsidR="00355961" w:rsidRPr="00355961" w14:paraId="54142BEB" w14:textId="77777777" w:rsidTr="00053F51">
        <w:tc>
          <w:tcPr>
            <w:tcW w:w="2972" w:type="dxa"/>
          </w:tcPr>
          <w:p w14:paraId="27C75F98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7.02 - 36.97</w:t>
            </w:r>
          </w:p>
        </w:tc>
        <w:tc>
          <w:tcPr>
            <w:tcW w:w="851" w:type="dxa"/>
          </w:tcPr>
          <w:p w14:paraId="26AB053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4" w:type="dxa"/>
          </w:tcPr>
          <w:p w14:paraId="09F2DA6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184B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30 (0.87, 1.9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C945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18 (0.70, 1.99)</w:t>
            </w:r>
          </w:p>
        </w:tc>
      </w:tr>
      <w:tr w:rsidR="00355961" w:rsidRPr="00355961" w14:paraId="3756F354" w14:textId="77777777" w:rsidTr="00053F51">
        <w:tc>
          <w:tcPr>
            <w:tcW w:w="2972" w:type="dxa"/>
          </w:tcPr>
          <w:p w14:paraId="24E5AD71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6.98 - 48.32</w:t>
            </w:r>
          </w:p>
        </w:tc>
        <w:tc>
          <w:tcPr>
            <w:tcW w:w="851" w:type="dxa"/>
          </w:tcPr>
          <w:p w14:paraId="1A3B7E1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34" w:type="dxa"/>
          </w:tcPr>
          <w:p w14:paraId="7760775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E452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26 (0.84, 1.9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FC43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24 (0.70, 2.19)</w:t>
            </w:r>
          </w:p>
        </w:tc>
      </w:tr>
      <w:tr w:rsidR="00355961" w:rsidRPr="00355961" w14:paraId="6E539969" w14:textId="77777777" w:rsidTr="00053F51">
        <w:tc>
          <w:tcPr>
            <w:tcW w:w="2972" w:type="dxa"/>
          </w:tcPr>
          <w:p w14:paraId="1DC1C1B2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gt;48.32</w:t>
            </w:r>
          </w:p>
        </w:tc>
        <w:tc>
          <w:tcPr>
            <w:tcW w:w="851" w:type="dxa"/>
          </w:tcPr>
          <w:p w14:paraId="2D309DE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34" w:type="dxa"/>
          </w:tcPr>
          <w:p w14:paraId="3D25C73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9245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36 (0.90, 2.0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4B5E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41 (0.76, 2.62)</w:t>
            </w:r>
          </w:p>
        </w:tc>
      </w:tr>
      <w:tr w:rsidR="00355961" w:rsidRPr="00355961" w14:paraId="5B6B85E7" w14:textId="77777777" w:rsidTr="00053F51">
        <w:tc>
          <w:tcPr>
            <w:tcW w:w="2972" w:type="dxa"/>
          </w:tcPr>
          <w:p w14:paraId="18315552" w14:textId="77777777" w:rsidR="00355961" w:rsidRPr="00355961" w:rsidRDefault="00355961" w:rsidP="00355961">
            <w:pPr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Premenopausal</w:t>
            </w:r>
          </w:p>
        </w:tc>
        <w:tc>
          <w:tcPr>
            <w:tcW w:w="851" w:type="dxa"/>
          </w:tcPr>
          <w:p w14:paraId="37A2EE2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34" w:type="dxa"/>
          </w:tcPr>
          <w:p w14:paraId="00970CF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8F51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F1DE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961" w:rsidRPr="00355961" w14:paraId="4FFDF78D" w14:textId="77777777" w:rsidTr="00053F51">
        <w:tc>
          <w:tcPr>
            <w:tcW w:w="2972" w:type="dxa"/>
          </w:tcPr>
          <w:p w14:paraId="46FCDE56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lt;18.30</w:t>
            </w:r>
          </w:p>
        </w:tc>
        <w:tc>
          <w:tcPr>
            <w:tcW w:w="851" w:type="dxa"/>
          </w:tcPr>
          <w:p w14:paraId="6DEA66E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547A87B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4F1D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F6D3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</w:tr>
      <w:tr w:rsidR="00355961" w:rsidRPr="00355961" w14:paraId="2CE27E90" w14:textId="77777777" w:rsidTr="00053F51">
        <w:tc>
          <w:tcPr>
            <w:tcW w:w="2972" w:type="dxa"/>
          </w:tcPr>
          <w:p w14:paraId="5D0EBFE0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8.30 - 27.01</w:t>
            </w:r>
          </w:p>
        </w:tc>
        <w:tc>
          <w:tcPr>
            <w:tcW w:w="851" w:type="dxa"/>
          </w:tcPr>
          <w:p w14:paraId="19E3E48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14:paraId="56C37F1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0547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14 (0.58, 2.2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5971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77 (0.36, 1.66)</w:t>
            </w:r>
          </w:p>
        </w:tc>
      </w:tr>
      <w:tr w:rsidR="00355961" w:rsidRPr="00355961" w14:paraId="1B3EB03A" w14:textId="77777777" w:rsidTr="00053F51">
        <w:tc>
          <w:tcPr>
            <w:tcW w:w="2972" w:type="dxa"/>
          </w:tcPr>
          <w:p w14:paraId="081E240C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7.02 - 36.97</w:t>
            </w:r>
          </w:p>
        </w:tc>
        <w:tc>
          <w:tcPr>
            <w:tcW w:w="851" w:type="dxa"/>
          </w:tcPr>
          <w:p w14:paraId="075989A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14:paraId="11025C0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05CC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64 (0.83, 3.2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3B33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85 (0.36, 1.99)</w:t>
            </w:r>
          </w:p>
        </w:tc>
      </w:tr>
      <w:tr w:rsidR="00355961" w:rsidRPr="00355961" w14:paraId="557DC6C6" w14:textId="77777777" w:rsidTr="00053F51">
        <w:tc>
          <w:tcPr>
            <w:tcW w:w="2972" w:type="dxa"/>
          </w:tcPr>
          <w:p w14:paraId="4EFB6ED8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6.98 - 48.32</w:t>
            </w:r>
          </w:p>
        </w:tc>
        <w:tc>
          <w:tcPr>
            <w:tcW w:w="851" w:type="dxa"/>
          </w:tcPr>
          <w:p w14:paraId="1ED8432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69947A6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9398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72 (0.88, 3.3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FF38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1 (0.40, 2.56)</w:t>
            </w:r>
          </w:p>
        </w:tc>
      </w:tr>
      <w:tr w:rsidR="00355961" w:rsidRPr="00355961" w14:paraId="11129448" w14:textId="77777777" w:rsidTr="00053F51">
        <w:tc>
          <w:tcPr>
            <w:tcW w:w="2972" w:type="dxa"/>
          </w:tcPr>
          <w:p w14:paraId="553F8E84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gt;48.32</w:t>
            </w:r>
          </w:p>
        </w:tc>
        <w:tc>
          <w:tcPr>
            <w:tcW w:w="851" w:type="dxa"/>
          </w:tcPr>
          <w:p w14:paraId="024B501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1E4B8E8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73ED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50 (0.75, 3.0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2834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1 (0.36, 2.81)</w:t>
            </w:r>
          </w:p>
        </w:tc>
      </w:tr>
      <w:tr w:rsidR="00355961" w:rsidRPr="00355961" w14:paraId="000A4D87" w14:textId="77777777" w:rsidTr="00053F51">
        <w:tc>
          <w:tcPr>
            <w:tcW w:w="2972" w:type="dxa"/>
          </w:tcPr>
          <w:p w14:paraId="10CF5A10" w14:textId="77777777" w:rsidR="00355961" w:rsidRPr="00355961" w:rsidRDefault="00355961" w:rsidP="00355961">
            <w:pPr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851" w:type="dxa"/>
          </w:tcPr>
          <w:p w14:paraId="7DBECB5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134" w:type="dxa"/>
          </w:tcPr>
          <w:p w14:paraId="1B8C876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435F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6341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961" w:rsidRPr="00355961" w14:paraId="0F5381FD" w14:textId="77777777" w:rsidTr="00053F51">
        <w:tc>
          <w:tcPr>
            <w:tcW w:w="2972" w:type="dxa"/>
          </w:tcPr>
          <w:p w14:paraId="264CD35D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lt;18.30</w:t>
            </w:r>
          </w:p>
        </w:tc>
        <w:tc>
          <w:tcPr>
            <w:tcW w:w="851" w:type="dxa"/>
          </w:tcPr>
          <w:p w14:paraId="6C556DC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</w:tcPr>
          <w:p w14:paraId="24614E5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78B4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68ED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</w:tr>
      <w:tr w:rsidR="00355961" w:rsidRPr="00355961" w14:paraId="38A0FD25" w14:textId="77777777" w:rsidTr="00053F51">
        <w:tc>
          <w:tcPr>
            <w:tcW w:w="2972" w:type="dxa"/>
          </w:tcPr>
          <w:p w14:paraId="11AE8853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8.30 - 27.01</w:t>
            </w:r>
          </w:p>
        </w:tc>
        <w:tc>
          <w:tcPr>
            <w:tcW w:w="851" w:type="dxa"/>
          </w:tcPr>
          <w:p w14:paraId="6FB0A19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</w:tcPr>
          <w:p w14:paraId="6633AB4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E3D5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11 (0.64, 1.9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3690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21 (0.64, 2.29)</w:t>
            </w:r>
          </w:p>
        </w:tc>
      </w:tr>
      <w:tr w:rsidR="00355961" w:rsidRPr="00355961" w14:paraId="35502778" w14:textId="77777777" w:rsidTr="00053F51">
        <w:tc>
          <w:tcPr>
            <w:tcW w:w="2972" w:type="dxa"/>
          </w:tcPr>
          <w:p w14:paraId="131C58D9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7.02 - 36.97</w:t>
            </w:r>
          </w:p>
        </w:tc>
        <w:tc>
          <w:tcPr>
            <w:tcW w:w="851" w:type="dxa"/>
          </w:tcPr>
          <w:p w14:paraId="41893F9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</w:tcPr>
          <w:p w14:paraId="49597DF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32F9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17 (0.69, 1.9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5CE8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36 (0.67, 2.76)</w:t>
            </w:r>
          </w:p>
        </w:tc>
      </w:tr>
      <w:tr w:rsidR="00355961" w:rsidRPr="00355961" w14:paraId="23FC4866" w14:textId="77777777" w:rsidTr="00053F51">
        <w:tc>
          <w:tcPr>
            <w:tcW w:w="2972" w:type="dxa"/>
          </w:tcPr>
          <w:p w14:paraId="5F070321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6.98 - 48.32</w:t>
            </w:r>
          </w:p>
        </w:tc>
        <w:tc>
          <w:tcPr>
            <w:tcW w:w="851" w:type="dxa"/>
          </w:tcPr>
          <w:p w14:paraId="2B0FEF5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</w:tcPr>
          <w:p w14:paraId="1D5DBB1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F3D1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9 (0.64, 1.8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69B9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32 (0.62, 2.84)</w:t>
            </w:r>
          </w:p>
        </w:tc>
      </w:tr>
      <w:tr w:rsidR="00355961" w:rsidRPr="00355961" w14:paraId="66D59FD0" w14:textId="77777777" w:rsidTr="00053F51">
        <w:tc>
          <w:tcPr>
            <w:tcW w:w="2972" w:type="dxa"/>
          </w:tcPr>
          <w:p w14:paraId="207248A6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gt;48.32</w:t>
            </w:r>
          </w:p>
        </w:tc>
        <w:tc>
          <w:tcPr>
            <w:tcW w:w="851" w:type="dxa"/>
          </w:tcPr>
          <w:p w14:paraId="5B59C8B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4" w:type="dxa"/>
          </w:tcPr>
          <w:p w14:paraId="1E7702F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933F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53 (0.89, 2.6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C599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91 (0.84, 4.35)</w:t>
            </w:r>
          </w:p>
        </w:tc>
      </w:tr>
      <w:tr w:rsidR="00355961" w:rsidRPr="00355961" w14:paraId="76234DED" w14:textId="77777777" w:rsidTr="00053F51">
        <w:tc>
          <w:tcPr>
            <w:tcW w:w="2972" w:type="dxa"/>
          </w:tcPr>
          <w:p w14:paraId="2C60E3F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Fluoranthene Exposure Level (µg/m</w:t>
            </w:r>
            <w:r w:rsidRPr="00355961">
              <w:rPr>
                <w:rFonts w:ascii="Times New Roman" w:hAnsi="Times New Roman" w:cs="Times New Roman"/>
                <w:vertAlign w:val="superscript"/>
              </w:rPr>
              <w:t>3</w:t>
            </w:r>
            <w:r w:rsidRPr="003559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1C16B98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D7288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9E83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EF39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961" w:rsidRPr="00355961" w14:paraId="7290BB5C" w14:textId="77777777" w:rsidTr="00053F51">
        <w:tc>
          <w:tcPr>
            <w:tcW w:w="2972" w:type="dxa"/>
          </w:tcPr>
          <w:p w14:paraId="43718325" w14:textId="77777777" w:rsidR="00355961" w:rsidRPr="00355961" w:rsidRDefault="00355961" w:rsidP="00355961">
            <w:pPr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Total (Pre- and post-menopausal)</w:t>
            </w:r>
          </w:p>
        </w:tc>
        <w:tc>
          <w:tcPr>
            <w:tcW w:w="851" w:type="dxa"/>
          </w:tcPr>
          <w:p w14:paraId="74C0FAA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134" w:type="dxa"/>
          </w:tcPr>
          <w:p w14:paraId="2A5BEAA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6AFD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3848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961" w:rsidRPr="00355961" w14:paraId="5399763B" w14:textId="77777777" w:rsidTr="00053F51">
        <w:tc>
          <w:tcPr>
            <w:tcW w:w="2972" w:type="dxa"/>
          </w:tcPr>
          <w:p w14:paraId="3570A3B8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lt;0.0025</w:t>
            </w:r>
          </w:p>
        </w:tc>
        <w:tc>
          <w:tcPr>
            <w:tcW w:w="851" w:type="dxa"/>
          </w:tcPr>
          <w:p w14:paraId="3D45A7E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34" w:type="dxa"/>
          </w:tcPr>
          <w:p w14:paraId="34463B0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26E2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58B15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</w:tr>
      <w:tr w:rsidR="00355961" w:rsidRPr="00355961" w14:paraId="74B602F4" w14:textId="77777777" w:rsidTr="00053F51">
        <w:tc>
          <w:tcPr>
            <w:tcW w:w="2972" w:type="dxa"/>
          </w:tcPr>
          <w:p w14:paraId="4159A4C7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0025-0.0055</w:t>
            </w:r>
          </w:p>
        </w:tc>
        <w:tc>
          <w:tcPr>
            <w:tcW w:w="851" w:type="dxa"/>
          </w:tcPr>
          <w:p w14:paraId="27133CF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4" w:type="dxa"/>
          </w:tcPr>
          <w:p w14:paraId="28176F7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BA22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22 (0.81, 1.8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8E3C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13 (0.69, 1.85)</w:t>
            </w:r>
          </w:p>
        </w:tc>
      </w:tr>
      <w:tr w:rsidR="00355961" w:rsidRPr="00355961" w14:paraId="1D2C4487" w14:textId="77777777" w:rsidTr="00053F51">
        <w:tc>
          <w:tcPr>
            <w:tcW w:w="2972" w:type="dxa"/>
          </w:tcPr>
          <w:p w14:paraId="059C526A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0056-0.0123</w:t>
            </w:r>
          </w:p>
        </w:tc>
        <w:tc>
          <w:tcPr>
            <w:tcW w:w="851" w:type="dxa"/>
          </w:tcPr>
          <w:p w14:paraId="5912651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4" w:type="dxa"/>
          </w:tcPr>
          <w:p w14:paraId="31BC8F6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7164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48 (0.99, 2.2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F495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29 (0.77, 2.16)</w:t>
            </w:r>
          </w:p>
        </w:tc>
      </w:tr>
      <w:tr w:rsidR="00355961" w:rsidRPr="00355961" w14:paraId="618C819D" w14:textId="77777777" w:rsidTr="00053F51">
        <w:tc>
          <w:tcPr>
            <w:tcW w:w="2972" w:type="dxa"/>
          </w:tcPr>
          <w:p w14:paraId="464DA6F0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0124-0.0273</w:t>
            </w:r>
          </w:p>
        </w:tc>
        <w:tc>
          <w:tcPr>
            <w:tcW w:w="851" w:type="dxa"/>
          </w:tcPr>
          <w:p w14:paraId="2C0A325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4" w:type="dxa"/>
          </w:tcPr>
          <w:p w14:paraId="1E3ABFD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ECC2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21 (0.82, 1.8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B230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95 (0.54, 1.69)</w:t>
            </w:r>
          </w:p>
        </w:tc>
      </w:tr>
      <w:tr w:rsidR="00355961" w:rsidRPr="00355961" w14:paraId="53B23113" w14:textId="77777777" w:rsidTr="00053F51">
        <w:tc>
          <w:tcPr>
            <w:tcW w:w="2972" w:type="dxa"/>
          </w:tcPr>
          <w:p w14:paraId="66554058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gt;0.0273</w:t>
            </w:r>
          </w:p>
        </w:tc>
        <w:tc>
          <w:tcPr>
            <w:tcW w:w="851" w:type="dxa"/>
          </w:tcPr>
          <w:p w14:paraId="6F9267C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34" w:type="dxa"/>
          </w:tcPr>
          <w:p w14:paraId="5EA4282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4C7D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35 (0.89, 2.0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2757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1 (0.54, 1.90)</w:t>
            </w:r>
          </w:p>
        </w:tc>
      </w:tr>
      <w:tr w:rsidR="00355961" w:rsidRPr="00355961" w14:paraId="00FBEE71" w14:textId="77777777" w:rsidTr="00053F51">
        <w:tc>
          <w:tcPr>
            <w:tcW w:w="2972" w:type="dxa"/>
          </w:tcPr>
          <w:p w14:paraId="761178B2" w14:textId="77777777" w:rsidR="00355961" w:rsidRPr="00355961" w:rsidRDefault="00355961" w:rsidP="00355961">
            <w:pPr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Premenopausal</w:t>
            </w:r>
          </w:p>
        </w:tc>
        <w:tc>
          <w:tcPr>
            <w:tcW w:w="851" w:type="dxa"/>
          </w:tcPr>
          <w:p w14:paraId="175039D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34" w:type="dxa"/>
          </w:tcPr>
          <w:p w14:paraId="7BC83D5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5B74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3F64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961" w:rsidRPr="00355961" w14:paraId="400050BB" w14:textId="77777777" w:rsidTr="00053F51">
        <w:tc>
          <w:tcPr>
            <w:tcW w:w="2972" w:type="dxa"/>
          </w:tcPr>
          <w:p w14:paraId="5BF72710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lt;0.0025</w:t>
            </w:r>
          </w:p>
        </w:tc>
        <w:tc>
          <w:tcPr>
            <w:tcW w:w="851" w:type="dxa"/>
          </w:tcPr>
          <w:p w14:paraId="33A26BA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7907C41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BC1C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624D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</w:tr>
      <w:tr w:rsidR="00355961" w:rsidRPr="00355961" w14:paraId="20ADF513" w14:textId="77777777" w:rsidTr="00053F51">
        <w:tc>
          <w:tcPr>
            <w:tcW w:w="2972" w:type="dxa"/>
          </w:tcPr>
          <w:p w14:paraId="6725DCBD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0025-0.0055</w:t>
            </w:r>
          </w:p>
        </w:tc>
        <w:tc>
          <w:tcPr>
            <w:tcW w:w="851" w:type="dxa"/>
          </w:tcPr>
          <w:p w14:paraId="3292317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</w:tcPr>
          <w:p w14:paraId="2D7FED1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806F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.14 (1.10, 4.1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0099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.32 (1.04, 5.20)</w:t>
            </w:r>
          </w:p>
        </w:tc>
      </w:tr>
      <w:tr w:rsidR="00355961" w:rsidRPr="00355961" w14:paraId="519B9E62" w14:textId="77777777" w:rsidTr="00053F51">
        <w:tc>
          <w:tcPr>
            <w:tcW w:w="2972" w:type="dxa"/>
          </w:tcPr>
          <w:p w14:paraId="4C9FAB59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0056-0.0123</w:t>
            </w:r>
          </w:p>
        </w:tc>
        <w:tc>
          <w:tcPr>
            <w:tcW w:w="851" w:type="dxa"/>
          </w:tcPr>
          <w:p w14:paraId="247D602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</w:tcPr>
          <w:p w14:paraId="78DF9F4C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F179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.47 (1.73, 6.9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9457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.58 (1.53, 8.38)</w:t>
            </w:r>
          </w:p>
        </w:tc>
      </w:tr>
      <w:tr w:rsidR="00355961" w:rsidRPr="00355961" w14:paraId="7ED77446" w14:textId="77777777" w:rsidTr="00053F51">
        <w:tc>
          <w:tcPr>
            <w:tcW w:w="2972" w:type="dxa"/>
          </w:tcPr>
          <w:p w14:paraId="5A17E480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0124-0.0273</w:t>
            </w:r>
          </w:p>
        </w:tc>
        <w:tc>
          <w:tcPr>
            <w:tcW w:w="851" w:type="dxa"/>
          </w:tcPr>
          <w:p w14:paraId="61A5E69A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14:paraId="348C959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2733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.30 (1.15, 4.6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A6D1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.26 (0.84, 5.93)</w:t>
            </w:r>
          </w:p>
        </w:tc>
      </w:tr>
      <w:tr w:rsidR="00355961" w:rsidRPr="00355961" w14:paraId="5F94B8BB" w14:textId="77777777" w:rsidTr="00053F51">
        <w:tc>
          <w:tcPr>
            <w:tcW w:w="2972" w:type="dxa"/>
          </w:tcPr>
          <w:p w14:paraId="2A94A3BB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gt;0.0273</w:t>
            </w:r>
          </w:p>
        </w:tc>
        <w:tc>
          <w:tcPr>
            <w:tcW w:w="851" w:type="dxa"/>
          </w:tcPr>
          <w:p w14:paraId="235A11F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517083E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0235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.02 (0.98, 4.1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8507E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86 (0.63, 5.49)</w:t>
            </w:r>
          </w:p>
        </w:tc>
      </w:tr>
      <w:tr w:rsidR="00355961" w:rsidRPr="00355961" w14:paraId="22EE53CE" w14:textId="77777777" w:rsidTr="00053F51">
        <w:tc>
          <w:tcPr>
            <w:tcW w:w="2972" w:type="dxa"/>
          </w:tcPr>
          <w:p w14:paraId="677FB84C" w14:textId="77777777" w:rsidR="00355961" w:rsidRPr="00355961" w:rsidRDefault="00355961" w:rsidP="00355961">
            <w:pPr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851" w:type="dxa"/>
          </w:tcPr>
          <w:p w14:paraId="29CE17B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134" w:type="dxa"/>
          </w:tcPr>
          <w:p w14:paraId="626FEA9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6B3E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FE4EF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961" w:rsidRPr="00355961" w14:paraId="1FFC2E80" w14:textId="77777777" w:rsidTr="00053F51">
        <w:tc>
          <w:tcPr>
            <w:tcW w:w="2972" w:type="dxa"/>
          </w:tcPr>
          <w:p w14:paraId="2C11DB68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lt;0.0025</w:t>
            </w:r>
          </w:p>
        </w:tc>
        <w:tc>
          <w:tcPr>
            <w:tcW w:w="851" w:type="dxa"/>
          </w:tcPr>
          <w:p w14:paraId="441AE8E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</w:tcPr>
          <w:p w14:paraId="576550F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EE66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A91E7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 ref.</w:t>
            </w:r>
          </w:p>
        </w:tc>
      </w:tr>
      <w:tr w:rsidR="00355961" w:rsidRPr="00355961" w14:paraId="5AA3D345" w14:textId="77777777" w:rsidTr="00053F51">
        <w:tc>
          <w:tcPr>
            <w:tcW w:w="2972" w:type="dxa"/>
          </w:tcPr>
          <w:p w14:paraId="2890A756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0025-0.0055</w:t>
            </w:r>
          </w:p>
        </w:tc>
        <w:tc>
          <w:tcPr>
            <w:tcW w:w="851" w:type="dxa"/>
          </w:tcPr>
          <w:p w14:paraId="507068F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4" w:type="dxa"/>
          </w:tcPr>
          <w:p w14:paraId="03783DC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5BD0D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97 (0.56, 1.6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26E7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82 (0.42, 1.60)</w:t>
            </w:r>
          </w:p>
        </w:tc>
      </w:tr>
      <w:tr w:rsidR="00355961" w:rsidRPr="00355961" w14:paraId="336A1686" w14:textId="77777777" w:rsidTr="00053F51">
        <w:tc>
          <w:tcPr>
            <w:tcW w:w="2972" w:type="dxa"/>
          </w:tcPr>
          <w:p w14:paraId="59ECDF52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0056-0.0123</w:t>
            </w:r>
          </w:p>
        </w:tc>
        <w:tc>
          <w:tcPr>
            <w:tcW w:w="851" w:type="dxa"/>
          </w:tcPr>
          <w:p w14:paraId="6F40442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</w:tcPr>
          <w:p w14:paraId="0F834D36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5B735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11 (0.66, 1.8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234A3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89 (0.44, 1.78)</w:t>
            </w:r>
          </w:p>
        </w:tc>
      </w:tr>
      <w:tr w:rsidR="00355961" w:rsidRPr="00355961" w14:paraId="1AC9C63A" w14:textId="77777777" w:rsidTr="00053F51">
        <w:tc>
          <w:tcPr>
            <w:tcW w:w="2972" w:type="dxa"/>
          </w:tcPr>
          <w:p w14:paraId="07EEED32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0124-0.0273</w:t>
            </w:r>
          </w:p>
        </w:tc>
        <w:tc>
          <w:tcPr>
            <w:tcW w:w="851" w:type="dxa"/>
          </w:tcPr>
          <w:p w14:paraId="740E5AD2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4" w:type="dxa"/>
          </w:tcPr>
          <w:p w14:paraId="65BF2B50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D942B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03 (0.62, 1.7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A3C5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72 (0.34, 1.55)</w:t>
            </w:r>
          </w:p>
        </w:tc>
      </w:tr>
      <w:tr w:rsidR="00355961" w:rsidRPr="00355961" w14:paraId="4EEFF955" w14:textId="77777777" w:rsidTr="00053F51">
        <w:tc>
          <w:tcPr>
            <w:tcW w:w="2972" w:type="dxa"/>
          </w:tcPr>
          <w:p w14:paraId="49C652C5" w14:textId="77777777" w:rsidR="00355961" w:rsidRPr="00355961" w:rsidRDefault="00355961" w:rsidP="00355961">
            <w:pPr>
              <w:ind w:left="170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&gt;0.0273</w:t>
            </w:r>
          </w:p>
        </w:tc>
        <w:tc>
          <w:tcPr>
            <w:tcW w:w="851" w:type="dxa"/>
          </w:tcPr>
          <w:p w14:paraId="58623624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</w:tcPr>
          <w:p w14:paraId="4AC3F678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328F1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1.20 (0.70, 2.0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68D19" w14:textId="77777777" w:rsidR="00355961" w:rsidRPr="00355961" w:rsidRDefault="00355961" w:rsidP="00355961">
            <w:pPr>
              <w:jc w:val="center"/>
              <w:rPr>
                <w:rFonts w:ascii="Times New Roman" w:hAnsi="Times New Roman" w:cs="Times New Roman"/>
              </w:rPr>
            </w:pPr>
            <w:r w:rsidRPr="00355961">
              <w:rPr>
                <w:rFonts w:ascii="Times New Roman" w:hAnsi="Times New Roman" w:cs="Times New Roman"/>
              </w:rPr>
              <w:t>0.80 (0.35, 1.80)</w:t>
            </w:r>
          </w:p>
        </w:tc>
      </w:tr>
    </w:tbl>
    <w:p w14:paraId="2DE00D88" w14:textId="2EA883C7" w:rsidR="00355961" w:rsidRPr="00355961" w:rsidRDefault="00355961" w:rsidP="00355961">
      <w:pPr>
        <w:rPr>
          <w:rFonts w:ascii="Times New Roman" w:hAnsi="Times New Roman" w:cs="Times New Roman"/>
        </w:rPr>
      </w:pPr>
      <w:r w:rsidRPr="00355961">
        <w:rPr>
          <w:rFonts w:ascii="Times New Roman" w:hAnsi="Times New Roman" w:cs="Times New Roman"/>
          <w:b/>
          <w:bCs/>
          <w:vertAlign w:val="superscript"/>
        </w:rPr>
        <w:lastRenderedPageBreak/>
        <w:t>a</w:t>
      </w:r>
      <w:r w:rsidRPr="00355961">
        <w:rPr>
          <w:rFonts w:ascii="Times New Roman" w:hAnsi="Times New Roman" w:cs="Times New Roman"/>
        </w:rPr>
        <w:t>Adjusted for: (Total) Age-group, years of menstruation, age at first full-term pregnancy, physical activity, body mass index, smoking pack-years, total household income, meat consumption, alcohol consumption, history of benign breast disease, immediate relative diagnosed with cancer; (Postmenopausal) Age-group, years of menstruation, age at first full-term pregnancy, age at menarche, physical activity, body mass index, smoking pack-years, alcohol consumption, history of benign breast disease, immediate relative diagnosed with cancer, meat consumption, years of education, total household income, oral contraceptive use, hormone replacement therapy; (Premenopausal) Age-group, age at menarche, body mass index, history of benign breast disease, oral contraceptive use, immediate relative diagnosed with cancer</w:t>
      </w:r>
    </w:p>
    <w:p w14:paraId="0773E9C2" w14:textId="52FDDDE1" w:rsidR="00355961" w:rsidRPr="00355961" w:rsidRDefault="00355961" w:rsidP="00355961">
      <w:pPr>
        <w:rPr>
          <w:rFonts w:ascii="Times New Roman" w:hAnsi="Times New Roman" w:cs="Times New Roman"/>
        </w:rPr>
      </w:pPr>
      <w:r w:rsidRPr="00355961">
        <w:rPr>
          <w:rFonts w:ascii="Times New Roman" w:hAnsi="Times New Roman" w:cs="Times New Roman"/>
          <w:vertAlign w:val="superscript"/>
        </w:rPr>
        <w:t>b</w:t>
      </w:r>
      <w:r w:rsidRPr="00355961">
        <w:rPr>
          <w:rFonts w:ascii="Times New Roman" w:hAnsi="Times New Roman" w:cs="Times New Roman"/>
        </w:rPr>
        <w:t>Adjusted for same covariates as individual models (listed above) and for the other listed ambient pollutant (i.e., NO</w:t>
      </w:r>
      <w:r w:rsidRPr="00355961">
        <w:rPr>
          <w:rFonts w:ascii="Times New Roman" w:hAnsi="Times New Roman" w:cs="Times New Roman"/>
          <w:vertAlign w:val="subscript"/>
        </w:rPr>
        <w:t>2</w:t>
      </w:r>
      <w:r w:rsidRPr="00355961">
        <w:rPr>
          <w:rFonts w:ascii="Times New Roman" w:hAnsi="Times New Roman" w:cs="Times New Roman"/>
        </w:rPr>
        <w:t xml:space="preserve"> analysis adjusted for fluoranthene exposure, and vice versa)</w:t>
      </w:r>
    </w:p>
    <w:p w14:paraId="2A2C0CDE" w14:textId="77777777" w:rsidR="00D31A68" w:rsidRDefault="00D31A68"/>
    <w:p w14:paraId="10A618D3" w14:textId="77777777" w:rsidR="00B21B85" w:rsidRDefault="00B21B85"/>
    <w:p w14:paraId="2A69AF4A" w14:textId="77777777" w:rsidR="00B21B85" w:rsidRDefault="00B21B85"/>
    <w:p w14:paraId="613B6952" w14:textId="77777777" w:rsidR="00B21B85" w:rsidRDefault="00B21B85"/>
    <w:p w14:paraId="3DF5C85F" w14:textId="77777777" w:rsidR="00B21B85" w:rsidRDefault="00B21B85"/>
    <w:p w14:paraId="49B80CCF" w14:textId="77777777" w:rsidR="00B21B85" w:rsidRDefault="00B21B85"/>
    <w:p w14:paraId="35220D09" w14:textId="77777777" w:rsidR="00B21B85" w:rsidRDefault="00B21B85"/>
    <w:p w14:paraId="1906E103" w14:textId="77777777" w:rsidR="00B21B85" w:rsidRDefault="00B21B85"/>
    <w:p w14:paraId="7BD1C631" w14:textId="77777777" w:rsidR="00B21B85" w:rsidRDefault="00B21B85"/>
    <w:p w14:paraId="43A9110C" w14:textId="77777777" w:rsidR="00B21B85" w:rsidRDefault="00B21B85"/>
    <w:p w14:paraId="3B61C831" w14:textId="77777777" w:rsidR="00B21B85" w:rsidRDefault="00B21B85"/>
    <w:p w14:paraId="79DE925C" w14:textId="77777777" w:rsidR="00B21B85" w:rsidRDefault="00B21B85"/>
    <w:p w14:paraId="5A01B852" w14:textId="77777777" w:rsidR="00B21B85" w:rsidRDefault="00B21B85"/>
    <w:p w14:paraId="68F1A6E8" w14:textId="77777777" w:rsidR="00B21B85" w:rsidRDefault="00B21B85"/>
    <w:p w14:paraId="352686E8" w14:textId="77777777" w:rsidR="00B21B85" w:rsidRDefault="00B21B85"/>
    <w:p w14:paraId="32FC3310" w14:textId="77777777" w:rsidR="00B21B85" w:rsidRDefault="00B21B85"/>
    <w:p w14:paraId="7A41A000" w14:textId="77777777" w:rsidR="00B21B85" w:rsidRDefault="00B21B85"/>
    <w:p w14:paraId="2BDEEEF3" w14:textId="77777777" w:rsidR="00B21B85" w:rsidRDefault="00B21B85"/>
    <w:p w14:paraId="62EB23CE" w14:textId="77777777" w:rsidR="00B21B85" w:rsidRDefault="00B21B85"/>
    <w:p w14:paraId="5B3ACA13" w14:textId="77777777" w:rsidR="00B21B85" w:rsidRDefault="00B21B85"/>
    <w:p w14:paraId="03E0FFB3" w14:textId="77777777" w:rsidR="00B21B85" w:rsidRDefault="00B21B85"/>
    <w:p w14:paraId="3C992A93" w14:textId="77777777" w:rsidR="00B21B85" w:rsidRDefault="00B21B85"/>
    <w:p w14:paraId="2118A275" w14:textId="77777777" w:rsidR="00B21B85" w:rsidRDefault="00B21B85"/>
    <w:p w14:paraId="7FB263E2" w14:textId="77777777" w:rsidR="00B21B85" w:rsidRDefault="00B21B85"/>
    <w:p w14:paraId="40264685" w14:textId="77777777" w:rsidR="00B21B85" w:rsidRDefault="00B21B85"/>
    <w:p w14:paraId="2B21C854" w14:textId="77777777" w:rsidR="00B21B85" w:rsidRDefault="00B21B85"/>
    <w:p w14:paraId="3E5A416C" w14:textId="77777777" w:rsidR="00B21B85" w:rsidRDefault="00B21B85"/>
    <w:p w14:paraId="5ACEACEF" w14:textId="77777777" w:rsidR="00B21B85" w:rsidRDefault="00B21B85"/>
    <w:p w14:paraId="6C288438" w14:textId="77777777" w:rsidR="00B21B85" w:rsidRDefault="00B21B85"/>
    <w:p w14:paraId="5C03DD77" w14:textId="77777777" w:rsidR="002A25D0" w:rsidRDefault="002A25D0"/>
    <w:p w14:paraId="7F43DD80" w14:textId="77777777" w:rsidR="002A25D0" w:rsidRDefault="002A25D0"/>
    <w:p w14:paraId="267A0200" w14:textId="77777777" w:rsidR="002A25D0" w:rsidRDefault="002A25D0"/>
    <w:p w14:paraId="6C652E3F" w14:textId="77777777" w:rsidR="00B21B85" w:rsidRDefault="00B21B85"/>
    <w:p w14:paraId="6602DEEF" w14:textId="6C811B16" w:rsidR="00B21B85" w:rsidRDefault="00B21B85" w:rsidP="00B21B85">
      <w:pPr>
        <w:spacing w:line="276" w:lineRule="auto"/>
        <w:rPr>
          <w:rFonts w:ascii="Times New Roman" w:hAnsi="Times New Roman" w:cs="Times New Roman"/>
          <w:b/>
          <w:bCs/>
        </w:rPr>
      </w:pPr>
      <w:r w:rsidRPr="00B21B85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D0E9E00" w14:textId="77777777" w:rsidR="00B21B85" w:rsidRDefault="00B21B85" w:rsidP="00B21B8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3071C6A" w14:textId="42090EB0" w:rsidR="00B21B85" w:rsidRPr="00B21B85" w:rsidRDefault="00B21B85" w:rsidP="00B21B85">
      <w:pPr>
        <w:numPr>
          <w:ilvl w:val="0"/>
          <w:numId w:val="13"/>
        </w:numPr>
        <w:spacing w:line="276" w:lineRule="auto"/>
        <w:rPr>
          <w:rFonts w:ascii="Times New Roman" w:hAnsi="Times New Roman" w:cs="Times New Roman"/>
        </w:rPr>
      </w:pPr>
      <w:r w:rsidRPr="00B21B85">
        <w:rPr>
          <w:rFonts w:ascii="Times New Roman" w:hAnsi="Times New Roman" w:cs="Times New Roman"/>
        </w:rPr>
        <w:t>Matheson FI, Dunn JR, Smith KL, Moineddin R, Glazier RH</w:t>
      </w:r>
      <w:r w:rsidR="002A25D0">
        <w:rPr>
          <w:rFonts w:ascii="Times New Roman" w:hAnsi="Times New Roman" w:cs="Times New Roman"/>
        </w:rPr>
        <w:t xml:space="preserve"> (2012) </w:t>
      </w:r>
      <w:r w:rsidRPr="00B21B85">
        <w:rPr>
          <w:rFonts w:ascii="Times New Roman" w:hAnsi="Times New Roman" w:cs="Times New Roman"/>
        </w:rPr>
        <w:t>Development of the Canadian Marginalization Index: a new tool for the study of inequality. </w:t>
      </w:r>
      <w:r w:rsidRPr="002A25D0">
        <w:rPr>
          <w:rFonts w:ascii="Times New Roman" w:hAnsi="Times New Roman" w:cs="Times New Roman"/>
        </w:rPr>
        <w:t>Can J Public Health</w:t>
      </w:r>
      <w:r w:rsidR="002A25D0">
        <w:rPr>
          <w:rFonts w:ascii="Times New Roman" w:hAnsi="Times New Roman" w:cs="Times New Roman"/>
        </w:rPr>
        <w:t xml:space="preserve"> </w:t>
      </w:r>
      <w:r w:rsidRPr="00B21B85">
        <w:rPr>
          <w:rFonts w:ascii="Times New Roman" w:hAnsi="Times New Roman" w:cs="Times New Roman"/>
        </w:rPr>
        <w:t xml:space="preserve">103(8 Suppl 2):S12-S16. </w:t>
      </w:r>
      <w:hyperlink r:id="rId6" w:history="1">
        <w:r w:rsidR="002A25D0" w:rsidRPr="0075431F">
          <w:rPr>
            <w:rStyle w:val="Hyperlink"/>
            <w:rFonts w:ascii="Times New Roman" w:hAnsi="Times New Roman" w:cs="Times New Roman"/>
          </w:rPr>
          <w:t>https://doi.org/10.1007/BF03403823</w:t>
        </w:r>
      </w:hyperlink>
      <w:r w:rsidR="002A25D0">
        <w:rPr>
          <w:rFonts w:ascii="Times New Roman" w:hAnsi="Times New Roman" w:cs="Times New Roman"/>
        </w:rPr>
        <w:t xml:space="preserve"> </w:t>
      </w:r>
    </w:p>
    <w:p w14:paraId="7F61E3D7" w14:textId="77777777" w:rsidR="00B21B85" w:rsidRDefault="00B21B85" w:rsidP="00B21B85">
      <w:pPr>
        <w:spacing w:line="276" w:lineRule="auto"/>
        <w:rPr>
          <w:rFonts w:ascii="Times New Roman" w:hAnsi="Times New Roman" w:cs="Times New Roman"/>
        </w:rPr>
      </w:pPr>
    </w:p>
    <w:p w14:paraId="56175DB8" w14:textId="77777777" w:rsidR="00B21B85" w:rsidRPr="00B21B85" w:rsidRDefault="00B21B85" w:rsidP="00B21B85">
      <w:pPr>
        <w:spacing w:line="276" w:lineRule="auto"/>
        <w:rPr>
          <w:rFonts w:ascii="Times New Roman" w:hAnsi="Times New Roman" w:cs="Times New Roman"/>
        </w:rPr>
      </w:pPr>
    </w:p>
    <w:sectPr w:rsidR="00B21B85" w:rsidRPr="00B21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E5DE0"/>
    <w:multiLevelType w:val="hybridMultilevel"/>
    <w:tmpl w:val="62F85B5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C3F70"/>
    <w:multiLevelType w:val="multilevel"/>
    <w:tmpl w:val="E6EC6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504941"/>
    <w:multiLevelType w:val="hybridMultilevel"/>
    <w:tmpl w:val="266C82D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70E88"/>
    <w:multiLevelType w:val="hybridMultilevel"/>
    <w:tmpl w:val="86DE7550"/>
    <w:lvl w:ilvl="0" w:tplc="EB2ED96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5735EF"/>
    <w:multiLevelType w:val="hybridMultilevel"/>
    <w:tmpl w:val="24C4FDEE"/>
    <w:lvl w:ilvl="0" w:tplc="88B656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B65BAC"/>
    <w:multiLevelType w:val="hybridMultilevel"/>
    <w:tmpl w:val="5D96B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3043B6"/>
    <w:multiLevelType w:val="hybridMultilevel"/>
    <w:tmpl w:val="874AA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30CC7"/>
    <w:multiLevelType w:val="hybridMultilevel"/>
    <w:tmpl w:val="1B8C2338"/>
    <w:lvl w:ilvl="0" w:tplc="1D72DD9A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E9035E"/>
    <w:multiLevelType w:val="hybridMultilevel"/>
    <w:tmpl w:val="A1FCD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A4FC8"/>
    <w:multiLevelType w:val="hybridMultilevel"/>
    <w:tmpl w:val="1DA2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735CBE"/>
    <w:multiLevelType w:val="hybridMultilevel"/>
    <w:tmpl w:val="9C96C4F6"/>
    <w:lvl w:ilvl="0" w:tplc="B9BCF5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2C78E2"/>
    <w:multiLevelType w:val="hybridMultilevel"/>
    <w:tmpl w:val="675C9C4A"/>
    <w:lvl w:ilvl="0" w:tplc="5AAAA8E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2D15B7"/>
    <w:multiLevelType w:val="multilevel"/>
    <w:tmpl w:val="85CC8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517973"/>
    <w:multiLevelType w:val="multilevel"/>
    <w:tmpl w:val="F2D20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4177A6"/>
    <w:multiLevelType w:val="multilevel"/>
    <w:tmpl w:val="B8203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7164BD"/>
    <w:multiLevelType w:val="hybridMultilevel"/>
    <w:tmpl w:val="041CE716"/>
    <w:lvl w:ilvl="0" w:tplc="38F8D10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CD46D0"/>
    <w:multiLevelType w:val="multilevel"/>
    <w:tmpl w:val="BD924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490608">
    <w:abstractNumId w:val="2"/>
  </w:num>
  <w:num w:numId="2" w16cid:durableId="141773997">
    <w:abstractNumId w:val="12"/>
  </w:num>
  <w:num w:numId="3" w16cid:durableId="1425565178">
    <w:abstractNumId w:val="13"/>
  </w:num>
  <w:num w:numId="4" w16cid:durableId="1757359141">
    <w:abstractNumId w:val="16"/>
  </w:num>
  <w:num w:numId="5" w16cid:durableId="1132599901">
    <w:abstractNumId w:val="6"/>
  </w:num>
  <w:num w:numId="6" w16cid:durableId="331103612">
    <w:abstractNumId w:val="8"/>
  </w:num>
  <w:num w:numId="7" w16cid:durableId="5179753">
    <w:abstractNumId w:val="14"/>
  </w:num>
  <w:num w:numId="8" w16cid:durableId="879975946">
    <w:abstractNumId w:val="9"/>
  </w:num>
  <w:num w:numId="9" w16cid:durableId="1570964543">
    <w:abstractNumId w:val="4"/>
  </w:num>
  <w:num w:numId="10" w16cid:durableId="194932149">
    <w:abstractNumId w:val="7"/>
  </w:num>
  <w:num w:numId="11" w16cid:durableId="8608873">
    <w:abstractNumId w:val="15"/>
  </w:num>
  <w:num w:numId="12" w16cid:durableId="1717663179">
    <w:abstractNumId w:val="10"/>
  </w:num>
  <w:num w:numId="13" w16cid:durableId="1067609395">
    <w:abstractNumId w:val="3"/>
  </w:num>
  <w:num w:numId="14" w16cid:durableId="254436455">
    <w:abstractNumId w:val="11"/>
  </w:num>
  <w:num w:numId="15" w16cid:durableId="197282109">
    <w:abstractNumId w:val="5"/>
  </w:num>
  <w:num w:numId="16" w16cid:durableId="1631127759">
    <w:abstractNumId w:val="0"/>
  </w:num>
  <w:num w:numId="17" w16cid:durableId="337078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61"/>
    <w:rsid w:val="000264CF"/>
    <w:rsid w:val="000469FA"/>
    <w:rsid w:val="00073E00"/>
    <w:rsid w:val="000764CF"/>
    <w:rsid w:val="000B0E64"/>
    <w:rsid w:val="000B520E"/>
    <w:rsid w:val="000E72CC"/>
    <w:rsid w:val="000F6A14"/>
    <w:rsid w:val="00101367"/>
    <w:rsid w:val="00195FF9"/>
    <w:rsid w:val="001B5583"/>
    <w:rsid w:val="001C1EA2"/>
    <w:rsid w:val="001F7C2A"/>
    <w:rsid w:val="002015B1"/>
    <w:rsid w:val="00213FB3"/>
    <w:rsid w:val="00221B57"/>
    <w:rsid w:val="002233B9"/>
    <w:rsid w:val="00255502"/>
    <w:rsid w:val="002A25D0"/>
    <w:rsid w:val="002C1B57"/>
    <w:rsid w:val="002D54EF"/>
    <w:rsid w:val="00307FB5"/>
    <w:rsid w:val="00355961"/>
    <w:rsid w:val="00386729"/>
    <w:rsid w:val="00396206"/>
    <w:rsid w:val="0041592F"/>
    <w:rsid w:val="00433C4C"/>
    <w:rsid w:val="00450E71"/>
    <w:rsid w:val="004649FC"/>
    <w:rsid w:val="004D62B3"/>
    <w:rsid w:val="004E0346"/>
    <w:rsid w:val="004F5758"/>
    <w:rsid w:val="0052089D"/>
    <w:rsid w:val="005251D7"/>
    <w:rsid w:val="00532226"/>
    <w:rsid w:val="005F156A"/>
    <w:rsid w:val="00616E26"/>
    <w:rsid w:val="0064071C"/>
    <w:rsid w:val="0066147C"/>
    <w:rsid w:val="00662F9B"/>
    <w:rsid w:val="006E2C59"/>
    <w:rsid w:val="0071174D"/>
    <w:rsid w:val="007508F8"/>
    <w:rsid w:val="00756474"/>
    <w:rsid w:val="007D5951"/>
    <w:rsid w:val="00833A83"/>
    <w:rsid w:val="00877DCD"/>
    <w:rsid w:val="008E11BF"/>
    <w:rsid w:val="00966D45"/>
    <w:rsid w:val="00975504"/>
    <w:rsid w:val="00992B62"/>
    <w:rsid w:val="009A0AC8"/>
    <w:rsid w:val="009D513B"/>
    <w:rsid w:val="009E03A6"/>
    <w:rsid w:val="009E0D9D"/>
    <w:rsid w:val="00A24E98"/>
    <w:rsid w:val="00A3665A"/>
    <w:rsid w:val="00A728FE"/>
    <w:rsid w:val="00A83EF4"/>
    <w:rsid w:val="00A925F7"/>
    <w:rsid w:val="00AB68B6"/>
    <w:rsid w:val="00AD67ED"/>
    <w:rsid w:val="00AE3588"/>
    <w:rsid w:val="00AF6E5F"/>
    <w:rsid w:val="00B21B85"/>
    <w:rsid w:val="00B773D9"/>
    <w:rsid w:val="00BA5FB8"/>
    <w:rsid w:val="00BF2C07"/>
    <w:rsid w:val="00C32366"/>
    <w:rsid w:val="00C57BA5"/>
    <w:rsid w:val="00C815DB"/>
    <w:rsid w:val="00CB053C"/>
    <w:rsid w:val="00CC4CB2"/>
    <w:rsid w:val="00D079B5"/>
    <w:rsid w:val="00D24A86"/>
    <w:rsid w:val="00D31A68"/>
    <w:rsid w:val="00D85114"/>
    <w:rsid w:val="00DF40A2"/>
    <w:rsid w:val="00E8530A"/>
    <w:rsid w:val="00E9263A"/>
    <w:rsid w:val="00ED188B"/>
    <w:rsid w:val="00EF7E19"/>
    <w:rsid w:val="00F21B0A"/>
    <w:rsid w:val="00F451D0"/>
    <w:rsid w:val="00F51550"/>
    <w:rsid w:val="00F7311C"/>
    <w:rsid w:val="00F7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44EFD"/>
  <w15:chartTrackingRefBased/>
  <w15:docId w15:val="{460D8D9B-53FE-0C47-836C-DEC08EECC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96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961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355961"/>
  </w:style>
  <w:style w:type="character" w:styleId="LineNumber">
    <w:name w:val="line number"/>
    <w:basedOn w:val="DefaultParagraphFont"/>
    <w:uiPriority w:val="99"/>
    <w:semiHidden/>
    <w:unhideWhenUsed/>
    <w:rsid w:val="00355961"/>
  </w:style>
  <w:style w:type="paragraph" w:styleId="ListParagraph">
    <w:name w:val="List Paragraph"/>
    <w:basedOn w:val="Normal"/>
    <w:uiPriority w:val="34"/>
    <w:qFormat/>
    <w:rsid w:val="0035596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559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59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5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59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961"/>
  </w:style>
  <w:style w:type="paragraph" w:styleId="Footer">
    <w:name w:val="footer"/>
    <w:basedOn w:val="Normal"/>
    <w:link w:val="FooterChar"/>
    <w:uiPriority w:val="99"/>
    <w:unhideWhenUsed/>
    <w:rsid w:val="003559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961"/>
  </w:style>
  <w:style w:type="table" w:styleId="PlainTable3">
    <w:name w:val="Plain Table 3"/>
    <w:basedOn w:val="TableNormal"/>
    <w:uiPriority w:val="43"/>
    <w:rsid w:val="0035596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5596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5596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35596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5596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559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5596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559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355961"/>
  </w:style>
  <w:style w:type="paragraph" w:styleId="Revision">
    <w:name w:val="Revision"/>
    <w:hidden/>
    <w:uiPriority w:val="99"/>
    <w:semiHidden/>
    <w:rsid w:val="00355961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5596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55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96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9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9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61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5596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596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559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BF03403823" TargetMode="External"/><Relationship Id="rId5" Type="http://schemas.openxmlformats.org/officeDocument/2006/relationships/hyperlink" Target="mailto:kingw@queensu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60</Words>
  <Characters>946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inton</dc:creator>
  <cp:keywords/>
  <dc:description/>
  <cp:lastModifiedBy>Patrick Hinton</cp:lastModifiedBy>
  <cp:revision>2</cp:revision>
  <dcterms:created xsi:type="dcterms:W3CDTF">2024-01-15T17:39:00Z</dcterms:created>
  <dcterms:modified xsi:type="dcterms:W3CDTF">2024-01-15T17:39:00Z</dcterms:modified>
</cp:coreProperties>
</file>